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9CA72" w14:textId="7234C4D5" w:rsidR="003645B8" w:rsidRPr="00F904E9" w:rsidRDefault="003645B8" w:rsidP="003645B8">
      <w:pPr>
        <w:spacing w:line="480" w:lineRule="auto"/>
        <w:rPr>
          <w:rFonts w:ascii="Times New Roman" w:eastAsia="Malgun Gothic" w:hAnsi="Times New Roman"/>
          <w:b/>
          <w:bCs/>
          <w:color w:val="000000" w:themeColor="text1"/>
          <w:lang w:eastAsia="ko-KR"/>
        </w:rPr>
      </w:pPr>
      <w:r w:rsidRPr="00F904E9">
        <w:rPr>
          <w:rFonts w:ascii="Times New Roman" w:eastAsia="Malgun Gothic" w:hAnsi="Times New Roman"/>
          <w:b/>
          <w:bCs/>
          <w:color w:val="000000" w:themeColor="text1"/>
          <w:lang w:eastAsia="ko-KR"/>
        </w:rPr>
        <w:t xml:space="preserve">Supplementary Table </w:t>
      </w:r>
      <w:r>
        <w:rPr>
          <w:rFonts w:ascii="Times New Roman" w:eastAsia="Malgun Gothic" w:hAnsi="Times New Roman"/>
          <w:b/>
          <w:bCs/>
          <w:color w:val="000000" w:themeColor="text1"/>
          <w:lang w:eastAsia="ko-KR"/>
        </w:rPr>
        <w:t>S</w:t>
      </w:r>
      <w:r w:rsidRPr="00F904E9">
        <w:rPr>
          <w:rFonts w:ascii="Times New Roman" w:eastAsia="Malgun Gothic" w:hAnsi="Times New Roman"/>
          <w:b/>
          <w:bCs/>
          <w:color w:val="000000" w:themeColor="text1"/>
          <w:lang w:eastAsia="ko-KR"/>
        </w:rPr>
        <w:t xml:space="preserve">1. </w:t>
      </w:r>
      <w:r w:rsidR="003C72D5" w:rsidRPr="006D214D">
        <w:rPr>
          <w:rFonts w:ascii="Times New Roman" w:eastAsia="Malgun Gothic" w:hAnsi="Times New Roman"/>
          <w:color w:val="000000" w:themeColor="text1"/>
          <w:lang w:eastAsia="ko-KR"/>
        </w:rPr>
        <w:t>Primary and secondary antibodies used for immunoblotting.</w:t>
      </w:r>
    </w:p>
    <w:tbl>
      <w:tblPr>
        <w:tblW w:w="9242" w:type="dxa"/>
        <w:tblLook w:val="04A0" w:firstRow="1" w:lastRow="0" w:firstColumn="1" w:lastColumn="0" w:noHBand="0" w:noVBand="1"/>
      </w:tblPr>
      <w:tblGrid>
        <w:gridCol w:w="2835"/>
        <w:gridCol w:w="3402"/>
        <w:gridCol w:w="1560"/>
        <w:gridCol w:w="1445"/>
      </w:tblGrid>
      <w:tr w:rsidR="003645B8" w:rsidRPr="00F70B16" w14:paraId="2FABD6BF" w14:textId="77777777" w:rsidTr="00E414FF">
        <w:trPr>
          <w:trHeight w:val="291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83A1A" w14:textId="77777777" w:rsidR="003645B8" w:rsidRPr="00F904E9" w:rsidRDefault="003645B8" w:rsidP="00E414FF">
            <w:pPr>
              <w:spacing w:line="360" w:lineRule="auto"/>
              <w:rPr>
                <w:rFonts w:ascii="Times New Roman" w:hAnsi="Times New Roman"/>
                <w:b/>
                <w:iCs/>
              </w:rPr>
            </w:pPr>
            <w:r w:rsidRPr="00F904E9">
              <w:rPr>
                <w:rFonts w:ascii="Times New Roman" w:hAnsi="Times New Roman"/>
                <w:b/>
                <w:iCs/>
              </w:rPr>
              <w:t>Antibodi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9C43F" w14:textId="77777777" w:rsidR="003645B8" w:rsidRPr="00F904E9" w:rsidRDefault="003645B8" w:rsidP="00E414FF">
            <w:pPr>
              <w:spacing w:line="360" w:lineRule="auto"/>
              <w:rPr>
                <w:rFonts w:ascii="Times New Roman" w:hAnsi="Times New Roman"/>
                <w:b/>
                <w:iCs/>
              </w:rPr>
            </w:pPr>
            <w:r w:rsidRPr="00F904E9">
              <w:rPr>
                <w:rFonts w:ascii="Times New Roman" w:hAnsi="Times New Roman"/>
                <w:b/>
                <w:iCs/>
              </w:rPr>
              <w:t>Suppli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85B2" w14:textId="77777777" w:rsidR="003645B8" w:rsidRPr="00F904E9" w:rsidRDefault="003645B8" w:rsidP="00E414FF">
            <w:pPr>
              <w:spacing w:line="360" w:lineRule="auto"/>
              <w:rPr>
                <w:rFonts w:ascii="Times New Roman" w:hAnsi="Times New Roman"/>
                <w:b/>
                <w:iCs/>
              </w:rPr>
            </w:pPr>
            <w:r>
              <w:rPr>
                <w:rFonts w:ascii="Times New Roman" w:hAnsi="Times New Roman"/>
                <w:b/>
                <w:iCs/>
              </w:rPr>
              <w:t>Catalog</w:t>
            </w:r>
            <w:r w:rsidRPr="00F904E9">
              <w:rPr>
                <w:rFonts w:ascii="Times New Roman" w:hAnsi="Times New Roman"/>
                <w:b/>
                <w:iCs/>
              </w:rPr>
              <w:t xml:space="preserve"> No.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7CB37" w14:textId="77777777" w:rsidR="003645B8" w:rsidRPr="00F904E9" w:rsidRDefault="003645B8" w:rsidP="00E414FF">
            <w:pPr>
              <w:spacing w:line="360" w:lineRule="auto"/>
              <w:rPr>
                <w:rFonts w:ascii="Times New Roman" w:hAnsi="Times New Roman"/>
                <w:b/>
                <w:iCs/>
              </w:rPr>
            </w:pPr>
            <w:r w:rsidRPr="00F904E9">
              <w:rPr>
                <w:rFonts w:ascii="Times New Roman" w:hAnsi="Times New Roman"/>
                <w:b/>
                <w:iCs/>
              </w:rPr>
              <w:t>Dilution</w:t>
            </w:r>
          </w:p>
        </w:tc>
      </w:tr>
      <w:tr w:rsidR="003645B8" w:rsidRPr="00D317F3" w14:paraId="3D89CA83" w14:textId="77777777" w:rsidTr="00E414FF">
        <w:trPr>
          <w:trHeight w:val="193"/>
        </w:trPr>
        <w:tc>
          <w:tcPr>
            <w:tcW w:w="2835" w:type="dxa"/>
            <w:shd w:val="clear" w:color="auto" w:fill="auto"/>
            <w:vAlign w:val="center"/>
          </w:tcPr>
          <w:p w14:paraId="6E5A281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Ak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3C0D7DE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68262D7F" w14:textId="77777777" w:rsidR="003645B8" w:rsidRPr="00E613AF" w:rsidRDefault="003645B8" w:rsidP="00E414FF">
            <w:pPr>
              <w:spacing w:line="360" w:lineRule="auto"/>
              <w:rPr>
                <w:rFonts w:ascii="Times New Roman" w:eastAsia="Malgun Gothic" w:hAnsi="Times New Roman"/>
                <w:i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4691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1BAC56C7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0A84640B" w14:textId="77777777" w:rsidTr="00E414FF">
        <w:trPr>
          <w:trHeight w:val="198"/>
        </w:trPr>
        <w:tc>
          <w:tcPr>
            <w:tcW w:w="2835" w:type="dxa"/>
            <w:shd w:val="clear" w:color="auto" w:fill="auto"/>
            <w:vAlign w:val="center"/>
          </w:tcPr>
          <w:p w14:paraId="6A2AE299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β-act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A43EDB7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E613AF">
              <w:rPr>
                <w:rFonts w:ascii="Times New Roman" w:hAnsi="Times New Roman"/>
                <w:iCs/>
                <w:color w:val="000000" w:themeColor="text1"/>
              </w:rPr>
              <w:t>Santa Cruz Biotechnology, Inc.</w:t>
            </w:r>
          </w:p>
        </w:tc>
        <w:tc>
          <w:tcPr>
            <w:tcW w:w="1560" w:type="dxa"/>
            <w:vAlign w:val="center"/>
          </w:tcPr>
          <w:p w14:paraId="6B0328B2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sc-47778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733D1CBD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2,000</w:t>
            </w:r>
          </w:p>
        </w:tc>
      </w:tr>
      <w:tr w:rsidR="003645B8" w:rsidRPr="00D317F3" w14:paraId="0604FA78" w14:textId="77777777" w:rsidTr="00E414FF">
        <w:trPr>
          <w:trHeight w:val="198"/>
        </w:trPr>
        <w:tc>
          <w:tcPr>
            <w:tcW w:w="2835" w:type="dxa"/>
            <w:shd w:val="clear" w:color="auto" w:fill="auto"/>
            <w:vAlign w:val="center"/>
          </w:tcPr>
          <w:p w14:paraId="13FEA455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β-caten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AF31C69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4B959F37" w14:textId="77777777" w:rsidR="003645B8" w:rsidRPr="00E613AF" w:rsidRDefault="003645B8" w:rsidP="00E414FF">
            <w:pPr>
              <w:spacing w:line="360" w:lineRule="auto"/>
              <w:rPr>
                <w:rFonts w:ascii="Times New Roman" w:eastAsia="Malgun Gothic" w:hAnsi="Times New Roman"/>
                <w:i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848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609EE3A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11B22E94" w14:textId="77777777" w:rsidTr="00E414FF">
        <w:trPr>
          <w:trHeight w:val="195"/>
        </w:trPr>
        <w:tc>
          <w:tcPr>
            <w:tcW w:w="2835" w:type="dxa"/>
            <w:shd w:val="clear" w:color="auto" w:fill="auto"/>
            <w:vAlign w:val="center"/>
          </w:tcPr>
          <w:p w14:paraId="08098771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bCs/>
                <w:color w:val="000000" w:themeColor="text1"/>
              </w:rPr>
              <w:t>ER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09DB637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6D6456B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4377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D5F725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2F7C1BFB" w14:textId="77777777" w:rsidTr="00E414FF">
        <w:trPr>
          <w:trHeight w:val="195"/>
        </w:trPr>
        <w:tc>
          <w:tcPr>
            <w:tcW w:w="2835" w:type="dxa"/>
            <w:shd w:val="clear" w:color="auto" w:fill="auto"/>
            <w:vAlign w:val="center"/>
          </w:tcPr>
          <w:p w14:paraId="7BB1955D" w14:textId="77777777" w:rsidR="003645B8" w:rsidRPr="00A77B23" w:rsidRDefault="003645B8" w:rsidP="00E414FF">
            <w:pPr>
              <w:spacing w:line="360" w:lineRule="auto"/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</w:pPr>
            <w:r>
              <w:rPr>
                <w:rFonts w:ascii="Times New Roman" w:eastAsia="Malgun Gothic" w:hAnsi="Times New Roman" w:hint="eastAsia"/>
                <w:bCs/>
                <w:color w:val="000000" w:themeColor="text1"/>
                <w:lang w:eastAsia="ko-KR"/>
              </w:rPr>
              <w:t>FA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6BC1A6D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594EBB5C" w14:textId="77777777" w:rsidR="003645B8" w:rsidRPr="00E613AF" w:rsidRDefault="003645B8" w:rsidP="00E414FF">
            <w:pPr>
              <w:spacing w:line="360" w:lineRule="auto"/>
              <w:rPr>
                <w:rFonts w:ascii="Times New Roman" w:eastAsia="Malgun Gothic" w:hAnsi="Times New Roman"/>
                <w:i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328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C76AA9D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0C64B2FE" w14:textId="77777777" w:rsidTr="00E414FF">
        <w:trPr>
          <w:trHeight w:val="195"/>
        </w:trPr>
        <w:tc>
          <w:tcPr>
            <w:tcW w:w="2835" w:type="dxa"/>
            <w:shd w:val="clear" w:color="auto" w:fill="auto"/>
            <w:vAlign w:val="center"/>
          </w:tcPr>
          <w:p w14:paraId="474A48F2" w14:textId="77777777" w:rsidR="003645B8" w:rsidRPr="00A77B23" w:rsidRDefault="003645B8" w:rsidP="00E414FF">
            <w:pPr>
              <w:spacing w:line="360" w:lineRule="auto"/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</w:pPr>
            <w:r w:rsidRPr="00A77B23"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  <w:t>GAPDH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DD40D0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E613AF">
              <w:rPr>
                <w:rFonts w:ascii="Times New Roman" w:hAnsi="Times New Roman"/>
                <w:iCs/>
                <w:color w:val="000000" w:themeColor="text1"/>
              </w:rPr>
              <w:t>Santa Cruz Biotechnology, Inc.</w:t>
            </w:r>
          </w:p>
        </w:tc>
        <w:tc>
          <w:tcPr>
            <w:tcW w:w="1560" w:type="dxa"/>
            <w:vAlign w:val="center"/>
          </w:tcPr>
          <w:p w14:paraId="4E0C1752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B86">
              <w:rPr>
                <w:rFonts w:ascii="Times New Roman" w:hAnsi="Times New Roman"/>
                <w:iCs/>
                <w:color w:val="000000"/>
              </w:rPr>
              <w:t>sc-365062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40E781A0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2,000</w:t>
            </w:r>
          </w:p>
        </w:tc>
      </w:tr>
      <w:tr w:rsidR="003645B8" w:rsidRPr="00D317F3" w14:paraId="6A343C25" w14:textId="77777777" w:rsidTr="00E414FF">
        <w:trPr>
          <w:trHeight w:val="195"/>
        </w:trPr>
        <w:tc>
          <w:tcPr>
            <w:tcW w:w="2835" w:type="dxa"/>
            <w:shd w:val="clear" w:color="auto" w:fill="auto"/>
            <w:vAlign w:val="center"/>
          </w:tcPr>
          <w:p w14:paraId="0E3361EA" w14:textId="77777777" w:rsidR="003645B8" w:rsidRPr="00A77B23" w:rsidRDefault="003645B8" w:rsidP="00E414FF">
            <w:pPr>
              <w:spacing w:line="360" w:lineRule="auto"/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</w:pPr>
            <w:r w:rsidRPr="00A77B23"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  <w:t>GSK3β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44004DA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07071DE7" w14:textId="77777777" w:rsidR="003645B8" w:rsidRPr="00F33B0C" w:rsidRDefault="003645B8" w:rsidP="00E414FF">
            <w:pPr>
              <w:spacing w:line="360" w:lineRule="auto"/>
              <w:rPr>
                <w:rFonts w:ascii="Times New Roman" w:eastAsia="Malgun Gothic" w:hAnsi="Times New Roman"/>
                <w:i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12456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3712E050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</w:t>
            </w:r>
            <w:r>
              <w:rPr>
                <w:rFonts w:ascii="Times New Roman" w:hAnsi="Times New Roman"/>
                <w:iCs/>
                <w:color w:val="000000"/>
              </w:rPr>
              <w:t>5</w:t>
            </w:r>
            <w:r w:rsidRPr="00945727">
              <w:rPr>
                <w:rFonts w:ascii="Times New Roman" w:hAnsi="Times New Roman"/>
                <w:iCs/>
                <w:color w:val="000000"/>
              </w:rPr>
              <w:t>00</w:t>
            </w:r>
          </w:p>
        </w:tc>
      </w:tr>
      <w:tr w:rsidR="003645B8" w:rsidRPr="00D317F3" w14:paraId="3A432234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70F44489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bCs/>
                <w:color w:val="000000" w:themeColor="text1"/>
              </w:rPr>
              <w:t>JN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5F62797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E613AF">
              <w:rPr>
                <w:rFonts w:ascii="Times New Roman" w:hAnsi="Times New Roman"/>
                <w:iCs/>
                <w:color w:val="000000" w:themeColor="text1"/>
              </w:rPr>
              <w:t>Santa Cruz Biotechnology, Inc.</w:t>
            </w:r>
          </w:p>
        </w:tc>
        <w:tc>
          <w:tcPr>
            <w:tcW w:w="1560" w:type="dxa"/>
            <w:vAlign w:val="center"/>
          </w:tcPr>
          <w:p w14:paraId="2F59B462" w14:textId="77777777" w:rsidR="003645B8" w:rsidRPr="00744216" w:rsidRDefault="003645B8" w:rsidP="00E414FF">
            <w:pPr>
              <w:spacing w:line="360" w:lineRule="auto"/>
              <w:rPr>
                <w:rFonts w:ascii="Times New Roman" w:eastAsia="Malgun Gothic" w:hAnsi="Times New Roman"/>
                <w:i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s</w:t>
            </w: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c-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7345</w:t>
            </w:r>
          </w:p>
        </w:tc>
        <w:tc>
          <w:tcPr>
            <w:tcW w:w="1445" w:type="dxa"/>
            <w:shd w:val="clear" w:color="auto" w:fill="auto"/>
          </w:tcPr>
          <w:p w14:paraId="1F69D5FE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396D17F0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3C83EFD2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p38 MAP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C941758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48504C75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9212</w:t>
            </w:r>
          </w:p>
        </w:tc>
        <w:tc>
          <w:tcPr>
            <w:tcW w:w="1445" w:type="dxa"/>
            <w:shd w:val="clear" w:color="auto" w:fill="auto"/>
          </w:tcPr>
          <w:p w14:paraId="4B91F4E7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5B3DE25F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293C19BF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bCs/>
                <w:color w:val="000000" w:themeColor="text1"/>
              </w:rPr>
              <w:t>Smad2/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1B479C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03B05C0D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8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685</w:t>
            </w:r>
          </w:p>
        </w:tc>
        <w:tc>
          <w:tcPr>
            <w:tcW w:w="1445" w:type="dxa"/>
            <w:shd w:val="clear" w:color="auto" w:fill="auto"/>
          </w:tcPr>
          <w:p w14:paraId="1FC81E44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500</w:t>
            </w:r>
          </w:p>
        </w:tc>
      </w:tr>
      <w:tr w:rsidR="003645B8" w:rsidRPr="00D317F3" w14:paraId="7B05327A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702232A2" w14:textId="77777777" w:rsidR="003645B8" w:rsidRPr="00A77B23" w:rsidRDefault="003645B8" w:rsidP="00E414FF">
            <w:pPr>
              <w:spacing w:line="360" w:lineRule="auto"/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</w:pPr>
            <w:proofErr w:type="spellStart"/>
            <w:r>
              <w:rPr>
                <w:rFonts w:ascii="Times New Roman" w:eastAsia="Malgun Gothic" w:hAnsi="Times New Roman" w:hint="eastAsia"/>
                <w:bCs/>
                <w:color w:val="000000" w:themeColor="text1"/>
                <w:lang w:eastAsia="ko-KR"/>
              </w:rPr>
              <w:t>Sr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AFD6A62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16E7236C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2109</w:t>
            </w:r>
          </w:p>
        </w:tc>
        <w:tc>
          <w:tcPr>
            <w:tcW w:w="1445" w:type="dxa"/>
            <w:shd w:val="clear" w:color="auto" w:fill="auto"/>
          </w:tcPr>
          <w:p w14:paraId="3C46966A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</w:t>
            </w:r>
            <w:r>
              <w:rPr>
                <w:rFonts w:ascii="Times New Roman" w:hAnsi="Times New Roman"/>
                <w:iCs/>
                <w:color w:val="000000"/>
              </w:rPr>
              <w:t>5</w:t>
            </w:r>
            <w:r w:rsidRPr="00945727">
              <w:rPr>
                <w:rFonts w:ascii="Times New Roman" w:hAnsi="Times New Roman"/>
                <w:iCs/>
                <w:color w:val="000000"/>
              </w:rPr>
              <w:t>00</w:t>
            </w:r>
          </w:p>
        </w:tc>
      </w:tr>
      <w:tr w:rsidR="003645B8" w:rsidRPr="00D317F3" w14:paraId="2AE5346D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116E679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phospho-</w:t>
            </w:r>
            <w:r>
              <w:rPr>
                <w:rFonts w:ascii="Times New Roman" w:hAnsi="Times New Roman"/>
                <w:iCs/>
                <w:color w:val="000000"/>
              </w:rPr>
              <w:t>Ak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88A34F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3BEDE1EB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4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060</w:t>
            </w:r>
          </w:p>
        </w:tc>
        <w:tc>
          <w:tcPr>
            <w:tcW w:w="1445" w:type="dxa"/>
            <w:shd w:val="clear" w:color="auto" w:fill="auto"/>
          </w:tcPr>
          <w:p w14:paraId="3000D481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1052F85E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36191217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phospho-</w:t>
            </w:r>
            <w:r>
              <w:rPr>
                <w:rFonts w:ascii="Times New Roman" w:hAnsi="Times New Roman"/>
                <w:iCs/>
                <w:color w:val="000000"/>
              </w:rPr>
              <w:t>β-caten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AD7C3AF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427B0DC8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8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814</w:t>
            </w:r>
          </w:p>
        </w:tc>
        <w:tc>
          <w:tcPr>
            <w:tcW w:w="1445" w:type="dxa"/>
            <w:shd w:val="clear" w:color="auto" w:fill="auto"/>
          </w:tcPr>
          <w:p w14:paraId="05CC7937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4B57B21C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5A0EE944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phospho-ER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917BB9C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6E850458" w14:textId="77777777" w:rsidR="003645B8" w:rsidRPr="00945B86" w:rsidRDefault="003645B8" w:rsidP="00E414FF">
            <w:pPr>
              <w:spacing w:line="360" w:lineRule="auto"/>
              <w:rPr>
                <w:rFonts w:ascii="Times New Roman" w:eastAsia="Malgun Gothic" w:hAnsi="Times New Roman"/>
                <w:i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4370</w:t>
            </w:r>
          </w:p>
        </w:tc>
        <w:tc>
          <w:tcPr>
            <w:tcW w:w="1445" w:type="dxa"/>
            <w:shd w:val="clear" w:color="auto" w:fill="auto"/>
          </w:tcPr>
          <w:p w14:paraId="00049869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204C4767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7E58BE53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phospho</w:t>
            </w:r>
            <w:r w:rsidRPr="00945727">
              <w:rPr>
                <w:rFonts w:ascii="Times New Roman" w:hAnsi="Times New Roman"/>
                <w:iCs/>
                <w:color w:val="000000"/>
              </w:rPr>
              <w:t>-</w:t>
            </w:r>
            <w:r>
              <w:rPr>
                <w:rFonts w:ascii="Times New Roman" w:hAnsi="Times New Roman"/>
                <w:iCs/>
                <w:color w:val="000000"/>
              </w:rPr>
              <w:t>FA</w:t>
            </w:r>
            <w:r w:rsidRPr="00945727">
              <w:rPr>
                <w:rFonts w:ascii="Times New Roman" w:hAnsi="Times New Roman"/>
                <w:iCs/>
                <w:color w:val="000000"/>
              </w:rPr>
              <w:t>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D8A8245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35B45E52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</w:t>
            </w:r>
            <w:r>
              <w:rPr>
                <w:rFonts w:ascii="Times New Roman" w:hAnsi="Times New Roman"/>
                <w:iCs/>
                <w:color w:val="000000"/>
              </w:rPr>
              <w:t>3281</w:t>
            </w:r>
          </w:p>
        </w:tc>
        <w:tc>
          <w:tcPr>
            <w:tcW w:w="1445" w:type="dxa"/>
            <w:shd w:val="clear" w:color="auto" w:fill="auto"/>
          </w:tcPr>
          <w:p w14:paraId="63932DAE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48710F5B" w14:textId="77777777" w:rsidTr="00E414FF">
        <w:trPr>
          <w:trHeight w:val="227"/>
        </w:trPr>
        <w:tc>
          <w:tcPr>
            <w:tcW w:w="2835" w:type="dxa"/>
            <w:shd w:val="clear" w:color="auto" w:fill="auto"/>
            <w:vAlign w:val="center"/>
          </w:tcPr>
          <w:p w14:paraId="295BF011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phospho</w:t>
            </w:r>
            <w:r w:rsidRPr="00945727">
              <w:rPr>
                <w:rFonts w:ascii="Times New Roman" w:hAnsi="Times New Roman"/>
                <w:iCs/>
                <w:color w:val="000000"/>
              </w:rPr>
              <w:t>-</w:t>
            </w:r>
            <w:r w:rsidRPr="00A77B23">
              <w:rPr>
                <w:rFonts w:ascii="Times New Roman" w:eastAsia="Malgun Gothic" w:hAnsi="Times New Roman"/>
                <w:bCs/>
                <w:color w:val="000000" w:themeColor="text1"/>
                <w:lang w:eastAsia="ko-KR"/>
              </w:rPr>
              <w:t>GSK3β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715981D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color w:val="000000" w:themeColor="text1"/>
                <w:shd w:val="clear" w:color="auto" w:fill="FFFFFF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22796582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</w:t>
            </w:r>
            <w:r>
              <w:rPr>
                <w:rFonts w:ascii="Times New Roman" w:hAnsi="Times New Roman"/>
                <w:iCs/>
                <w:color w:val="000000"/>
              </w:rPr>
              <w:t>5558</w:t>
            </w:r>
          </w:p>
        </w:tc>
        <w:tc>
          <w:tcPr>
            <w:tcW w:w="1445" w:type="dxa"/>
            <w:shd w:val="clear" w:color="auto" w:fill="auto"/>
          </w:tcPr>
          <w:p w14:paraId="2637DEF4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</w:t>
            </w:r>
            <w:r>
              <w:rPr>
                <w:rFonts w:ascii="Times New Roman" w:hAnsi="Times New Roman"/>
                <w:iCs/>
                <w:color w:val="000000"/>
              </w:rPr>
              <w:t>5</w:t>
            </w:r>
            <w:r w:rsidRPr="00945727">
              <w:rPr>
                <w:rFonts w:ascii="Times New Roman" w:hAnsi="Times New Roman"/>
                <w:iCs/>
                <w:color w:val="000000"/>
              </w:rPr>
              <w:t>00</w:t>
            </w:r>
          </w:p>
        </w:tc>
      </w:tr>
      <w:tr w:rsidR="003645B8" w:rsidRPr="00D317F3" w14:paraId="26C17F27" w14:textId="77777777" w:rsidTr="00E414FF">
        <w:trPr>
          <w:trHeight w:val="223"/>
        </w:trPr>
        <w:tc>
          <w:tcPr>
            <w:tcW w:w="2835" w:type="dxa"/>
            <w:shd w:val="clear" w:color="auto" w:fill="auto"/>
            <w:vAlign w:val="center"/>
          </w:tcPr>
          <w:p w14:paraId="3466F24C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phospho</w:t>
            </w:r>
            <w:r w:rsidRPr="00945727">
              <w:rPr>
                <w:rFonts w:ascii="Times New Roman" w:hAnsi="Times New Roman"/>
                <w:iCs/>
                <w:color w:val="000000"/>
              </w:rPr>
              <w:t>-JN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C6A181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E613AF">
              <w:rPr>
                <w:rFonts w:ascii="Times New Roman" w:hAnsi="Times New Roman"/>
                <w:iCs/>
                <w:color w:val="000000" w:themeColor="text1"/>
              </w:rPr>
              <w:t>Santa Cruz Biotechnology, Inc.</w:t>
            </w:r>
          </w:p>
        </w:tc>
        <w:tc>
          <w:tcPr>
            <w:tcW w:w="1560" w:type="dxa"/>
            <w:vAlign w:val="center"/>
          </w:tcPr>
          <w:p w14:paraId="3D2AF2F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s</w:t>
            </w: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c-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6254</w:t>
            </w:r>
          </w:p>
        </w:tc>
        <w:tc>
          <w:tcPr>
            <w:tcW w:w="1445" w:type="dxa"/>
            <w:shd w:val="clear" w:color="auto" w:fill="auto"/>
          </w:tcPr>
          <w:p w14:paraId="33B7A1A8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4AC25759" w14:textId="77777777" w:rsidTr="00E414FF">
        <w:trPr>
          <w:trHeight w:val="219"/>
        </w:trPr>
        <w:tc>
          <w:tcPr>
            <w:tcW w:w="2835" w:type="dxa"/>
            <w:shd w:val="clear" w:color="auto" w:fill="auto"/>
            <w:vAlign w:val="center"/>
          </w:tcPr>
          <w:p w14:paraId="6837BBD4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phospho</w:t>
            </w:r>
            <w:r w:rsidRPr="00945727">
              <w:rPr>
                <w:rFonts w:ascii="Times New Roman" w:hAnsi="Times New Roman"/>
                <w:iCs/>
                <w:color w:val="000000"/>
              </w:rPr>
              <w:t>-p38 MAPK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2DAADA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1C004A2F" w14:textId="77777777" w:rsidR="003645B8" w:rsidRPr="00945B86" w:rsidRDefault="003645B8" w:rsidP="00E414FF">
            <w:pPr>
              <w:spacing w:line="360" w:lineRule="auto"/>
              <w:rPr>
                <w:rFonts w:ascii="Times New Roman" w:eastAsia="Malgun Gothic" w:hAnsi="Times New Roman"/>
                <w:iCs/>
                <w:color w:val="000000"/>
                <w:lang w:eastAsia="ko-KR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9</w:t>
            </w: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215</w:t>
            </w:r>
          </w:p>
        </w:tc>
        <w:tc>
          <w:tcPr>
            <w:tcW w:w="1445" w:type="dxa"/>
            <w:shd w:val="clear" w:color="auto" w:fill="auto"/>
          </w:tcPr>
          <w:p w14:paraId="522AB082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1,000</w:t>
            </w:r>
          </w:p>
        </w:tc>
      </w:tr>
      <w:tr w:rsidR="003645B8" w:rsidRPr="00D317F3" w14:paraId="01F426FE" w14:textId="77777777" w:rsidTr="00E414FF">
        <w:trPr>
          <w:trHeight w:val="219"/>
        </w:trPr>
        <w:tc>
          <w:tcPr>
            <w:tcW w:w="2835" w:type="dxa"/>
            <w:shd w:val="clear" w:color="auto" w:fill="auto"/>
            <w:vAlign w:val="center"/>
          </w:tcPr>
          <w:p w14:paraId="1C9DCF4B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phospho</w:t>
            </w:r>
            <w:r w:rsidRPr="00945727">
              <w:rPr>
                <w:rFonts w:ascii="Times New Roman" w:hAnsi="Times New Roman"/>
                <w:iCs/>
                <w:color w:val="000000"/>
              </w:rPr>
              <w:t>-Smad2/3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D26418A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6FAD4E68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8828</w:t>
            </w:r>
          </w:p>
        </w:tc>
        <w:tc>
          <w:tcPr>
            <w:tcW w:w="1445" w:type="dxa"/>
            <w:shd w:val="clear" w:color="auto" w:fill="auto"/>
          </w:tcPr>
          <w:p w14:paraId="66A5CE9C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500</w:t>
            </w:r>
          </w:p>
        </w:tc>
      </w:tr>
      <w:tr w:rsidR="003645B8" w:rsidRPr="00D317F3" w14:paraId="7AC0D6A5" w14:textId="77777777" w:rsidTr="00E414FF">
        <w:trPr>
          <w:trHeight w:val="219"/>
        </w:trPr>
        <w:tc>
          <w:tcPr>
            <w:tcW w:w="2835" w:type="dxa"/>
            <w:shd w:val="clear" w:color="auto" w:fill="auto"/>
            <w:vAlign w:val="center"/>
          </w:tcPr>
          <w:p w14:paraId="0E889C78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phospho</w:t>
            </w:r>
            <w:r w:rsidRPr="00945727">
              <w:rPr>
                <w:rFonts w:ascii="Times New Roman" w:hAnsi="Times New Roman"/>
                <w:iCs/>
                <w:color w:val="000000"/>
              </w:rPr>
              <w:t>-</w:t>
            </w:r>
            <w:proofErr w:type="spellStart"/>
            <w:r>
              <w:rPr>
                <w:rFonts w:ascii="Times New Roman" w:hAnsi="Times New Roman"/>
                <w:iCs/>
                <w:color w:val="000000"/>
              </w:rPr>
              <w:t>Src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29E751EF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CC5BDC">
              <w:rPr>
                <w:rFonts w:ascii="Times New Roman" w:eastAsia="Malgun Gothic" w:hAnsi="Times New Roman"/>
                <w:iCs/>
                <w:color w:val="000000" w:themeColor="text1"/>
                <w:lang w:eastAsia="ko-KR"/>
              </w:rPr>
              <w:t>Cell signaling Technology</w:t>
            </w:r>
          </w:p>
        </w:tc>
        <w:tc>
          <w:tcPr>
            <w:tcW w:w="1560" w:type="dxa"/>
            <w:vAlign w:val="center"/>
          </w:tcPr>
          <w:p w14:paraId="2A3EF9FE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>
              <w:rPr>
                <w:rFonts w:ascii="Times New Roman" w:eastAsia="Malgun Gothic" w:hAnsi="Times New Roman" w:hint="eastAsia"/>
                <w:iCs/>
                <w:color w:val="000000"/>
                <w:lang w:eastAsia="ko-KR"/>
              </w:rPr>
              <w:t>#210</w:t>
            </w:r>
            <w:r>
              <w:rPr>
                <w:rFonts w:ascii="Times New Roman" w:eastAsia="Malgun Gothic" w:hAnsi="Times New Roman"/>
                <w:iCs/>
                <w:color w:val="000000"/>
                <w:lang w:eastAsia="ko-KR"/>
              </w:rPr>
              <w:t>5</w:t>
            </w:r>
          </w:p>
        </w:tc>
        <w:tc>
          <w:tcPr>
            <w:tcW w:w="1445" w:type="dxa"/>
            <w:shd w:val="clear" w:color="auto" w:fill="auto"/>
          </w:tcPr>
          <w:p w14:paraId="4D0959A4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500</w:t>
            </w:r>
          </w:p>
        </w:tc>
      </w:tr>
      <w:tr w:rsidR="003645B8" w:rsidRPr="00D317F3" w14:paraId="3C30D68B" w14:textId="77777777" w:rsidTr="00E414FF">
        <w:trPr>
          <w:trHeight w:val="230"/>
        </w:trPr>
        <w:tc>
          <w:tcPr>
            <w:tcW w:w="2835" w:type="dxa"/>
            <w:shd w:val="clear" w:color="auto" w:fill="auto"/>
            <w:vAlign w:val="center"/>
          </w:tcPr>
          <w:p w14:paraId="52F771A0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goat anti-mouse IgG-HRP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9CEE05D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94572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anta Cruz Biotechnology, Inc.</w:t>
            </w:r>
          </w:p>
        </w:tc>
        <w:tc>
          <w:tcPr>
            <w:tcW w:w="1560" w:type="dxa"/>
            <w:vAlign w:val="center"/>
          </w:tcPr>
          <w:p w14:paraId="10823671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color w:val="000000" w:themeColor="text1"/>
              </w:rPr>
              <w:t>sc</w:t>
            </w:r>
            <w:r w:rsidRPr="00945727">
              <w:rPr>
                <w:rFonts w:ascii="Times New Roman" w:hAnsi="Times New Roman"/>
                <w:color w:val="000000" w:themeColor="text1"/>
              </w:rPr>
              <w:noBreakHyphen/>
              <w:t>2005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E6F3AD4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</w:t>
            </w:r>
            <w:r>
              <w:rPr>
                <w:rFonts w:ascii="Times New Roman" w:hAnsi="Times New Roman"/>
                <w:iCs/>
                <w:color w:val="000000"/>
              </w:rPr>
              <w:t>2</w:t>
            </w:r>
            <w:r w:rsidRPr="00945727">
              <w:rPr>
                <w:rFonts w:ascii="Times New Roman" w:hAnsi="Times New Roman"/>
                <w:iCs/>
                <w:color w:val="000000"/>
              </w:rPr>
              <w:t>,</w:t>
            </w:r>
            <w:r>
              <w:rPr>
                <w:rFonts w:ascii="Times New Roman" w:hAnsi="Times New Roman"/>
                <w:iCs/>
                <w:color w:val="000000"/>
              </w:rPr>
              <w:t>5</w:t>
            </w:r>
            <w:r w:rsidRPr="00945727">
              <w:rPr>
                <w:rFonts w:ascii="Times New Roman" w:hAnsi="Times New Roman"/>
                <w:iCs/>
                <w:color w:val="000000"/>
              </w:rPr>
              <w:t>00</w:t>
            </w:r>
          </w:p>
        </w:tc>
      </w:tr>
      <w:tr w:rsidR="003645B8" w:rsidRPr="00D317F3" w14:paraId="765C885F" w14:textId="77777777" w:rsidTr="00E414FF">
        <w:trPr>
          <w:trHeight w:val="23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37255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goat anti-rabbit IgG-HRP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5E691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 w:themeColor="text1"/>
              </w:rPr>
            </w:pPr>
            <w:r w:rsidRPr="00945727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Santa Cruz Biotechnology, Inc.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D4B31A6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color w:val="000000" w:themeColor="text1"/>
              </w:rPr>
              <w:t>sc</w:t>
            </w:r>
            <w:r w:rsidRPr="00945727">
              <w:rPr>
                <w:rFonts w:ascii="Times New Roman" w:hAnsi="Times New Roman"/>
                <w:color w:val="000000" w:themeColor="text1"/>
              </w:rPr>
              <w:noBreakHyphen/>
              <w:t>2004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BC9993" w14:textId="77777777" w:rsidR="003645B8" w:rsidRPr="00945727" w:rsidRDefault="003645B8" w:rsidP="00E414FF">
            <w:pPr>
              <w:spacing w:line="360" w:lineRule="auto"/>
              <w:rPr>
                <w:rFonts w:ascii="Times New Roman" w:hAnsi="Times New Roman"/>
                <w:iCs/>
                <w:color w:val="000000"/>
              </w:rPr>
            </w:pPr>
            <w:r w:rsidRPr="00945727">
              <w:rPr>
                <w:rFonts w:ascii="Times New Roman" w:hAnsi="Times New Roman"/>
                <w:iCs/>
                <w:color w:val="000000"/>
              </w:rPr>
              <w:t>1:</w:t>
            </w:r>
            <w:r>
              <w:rPr>
                <w:rFonts w:ascii="Times New Roman" w:hAnsi="Times New Roman"/>
                <w:iCs/>
                <w:color w:val="000000"/>
              </w:rPr>
              <w:t>2</w:t>
            </w:r>
            <w:r w:rsidRPr="00945727">
              <w:rPr>
                <w:rFonts w:ascii="Times New Roman" w:hAnsi="Times New Roman"/>
                <w:iCs/>
                <w:color w:val="000000"/>
              </w:rPr>
              <w:t>,500</w:t>
            </w:r>
          </w:p>
        </w:tc>
      </w:tr>
    </w:tbl>
    <w:p w14:paraId="56E89AF9" w14:textId="77777777" w:rsidR="003645B8" w:rsidRDefault="003645B8" w:rsidP="003645B8">
      <w:pPr>
        <w:spacing w:line="480" w:lineRule="auto"/>
        <w:rPr>
          <w:rFonts w:ascii="Times New Roman" w:eastAsia="Malgun Gothic" w:hAnsi="Times New Roman"/>
          <w:b/>
          <w:bCs/>
          <w:color w:val="000000" w:themeColor="text1"/>
          <w:lang w:eastAsia="ko-KR"/>
        </w:rPr>
      </w:pPr>
    </w:p>
    <w:p w14:paraId="348E230A" w14:textId="1E27C958" w:rsidR="00E414FF" w:rsidRDefault="003645B8" w:rsidP="003645B8">
      <w:pPr>
        <w:spacing w:line="480" w:lineRule="auto"/>
        <w:jc w:val="both"/>
        <w:rPr>
          <w:rFonts w:ascii="Times New Roman" w:hAnsi="Times New Roman"/>
          <w:iCs/>
          <w:color w:val="000000" w:themeColor="text1"/>
        </w:rPr>
      </w:pPr>
      <w:r w:rsidRPr="00945727">
        <w:rPr>
          <w:rFonts w:ascii="Times New Roman" w:hAnsi="Times New Roman"/>
          <w:iCs/>
          <w:color w:val="000000" w:themeColor="text1"/>
        </w:rPr>
        <w:t>Cell Signaling Technology (Beverly, MA, USA)</w:t>
      </w:r>
      <w:r>
        <w:rPr>
          <w:rFonts w:ascii="Times New Roman" w:eastAsia="Malgun Gothic" w:hAnsi="Times New Roman" w:hint="eastAsia"/>
          <w:iCs/>
          <w:color w:val="000000" w:themeColor="text1"/>
          <w:lang w:eastAsia="ko-KR"/>
        </w:rPr>
        <w:t xml:space="preserve">; </w:t>
      </w:r>
      <w:r w:rsidRPr="00945727">
        <w:rPr>
          <w:rFonts w:ascii="Times New Roman" w:hAnsi="Times New Roman"/>
          <w:color w:val="000000" w:themeColor="text1"/>
          <w:shd w:val="clear" w:color="auto" w:fill="FFFFFF"/>
        </w:rPr>
        <w:t>Santa Cruz Biotechnology, Inc.</w:t>
      </w:r>
      <w:r w:rsidRPr="00945727">
        <w:rPr>
          <w:rFonts w:ascii="Times New Roman" w:hAnsi="Times New Roman"/>
          <w:iCs/>
          <w:color w:val="000000" w:themeColor="text1"/>
        </w:rPr>
        <w:t xml:space="preserve"> (Santa Cruz, CA, USA)</w:t>
      </w:r>
    </w:p>
    <w:p w14:paraId="5509819E" w14:textId="1DF3382F" w:rsidR="00D17926" w:rsidRPr="00303C77" w:rsidRDefault="00D17926" w:rsidP="00303C77">
      <w:pPr>
        <w:rPr>
          <w:rFonts w:ascii="Times New Roman" w:hAnsi="Times New Roman"/>
          <w:iCs/>
          <w:color w:val="000000" w:themeColor="text1"/>
        </w:rPr>
      </w:pPr>
    </w:p>
    <w:sectPr w:rsidR="00D17926" w:rsidRPr="00303C77" w:rsidSect="002D06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701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11706" w14:textId="77777777" w:rsidR="003A1685" w:rsidRDefault="003A1685" w:rsidP="00871B00">
      <w:r>
        <w:separator/>
      </w:r>
    </w:p>
  </w:endnote>
  <w:endnote w:type="continuationSeparator" w:id="0">
    <w:p w14:paraId="0DC0E534" w14:textId="77777777" w:rsidR="003A1685" w:rsidRDefault="003A1685" w:rsidP="00871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5EE578" w14:textId="77777777" w:rsidR="00EB2279" w:rsidRDefault="00EB22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186115"/>
      <w:docPartObj>
        <w:docPartGallery w:val="Page Numbers (Bottom of Page)"/>
        <w:docPartUnique/>
      </w:docPartObj>
    </w:sdtPr>
    <w:sdtContent>
      <w:p w14:paraId="7A70D723" w14:textId="7FD053E8" w:rsidR="00EB2279" w:rsidRDefault="00EB227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03C77" w:rsidRPr="00303C77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0AC0D2C2" w14:textId="77777777" w:rsidR="00EB2279" w:rsidRDefault="00EB22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C9225" w14:textId="77777777" w:rsidR="00EB2279" w:rsidRDefault="00EB22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62BAF" w14:textId="77777777" w:rsidR="003A1685" w:rsidRDefault="003A1685" w:rsidP="00871B00">
      <w:r>
        <w:separator/>
      </w:r>
    </w:p>
  </w:footnote>
  <w:footnote w:type="continuationSeparator" w:id="0">
    <w:p w14:paraId="68989300" w14:textId="77777777" w:rsidR="003A1685" w:rsidRDefault="003A1685" w:rsidP="00871B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3D646" w14:textId="77777777" w:rsidR="00EB2279" w:rsidRDefault="00EB22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A3ABC" w14:textId="77777777" w:rsidR="00EB2279" w:rsidRDefault="00EB22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6AA308" w14:textId="77777777" w:rsidR="00EB2279" w:rsidRDefault="00EB22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62136"/>
    <w:multiLevelType w:val="hybridMultilevel"/>
    <w:tmpl w:val="7CBA79F8"/>
    <w:lvl w:ilvl="0" w:tplc="372C0EB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660AF1"/>
    <w:multiLevelType w:val="hybridMultilevel"/>
    <w:tmpl w:val="C90663F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6305881"/>
    <w:multiLevelType w:val="hybridMultilevel"/>
    <w:tmpl w:val="2DFA35C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441C56"/>
    <w:multiLevelType w:val="hybridMultilevel"/>
    <w:tmpl w:val="845051A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2118332382">
    <w:abstractNumId w:val="4"/>
  </w:num>
  <w:num w:numId="2" w16cid:durableId="2121953127">
    <w:abstractNumId w:val="1"/>
  </w:num>
  <w:num w:numId="3" w16cid:durableId="2068844535">
    <w:abstractNumId w:val="2"/>
  </w:num>
  <w:num w:numId="4" w16cid:durableId="1603025882">
    <w:abstractNumId w:val="0"/>
  </w:num>
  <w:num w:numId="5" w16cid:durableId="24500013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embedSystemFonts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ko-KR" w:vendorID="64" w:dllVersion="5" w:nlCheck="1" w:checkStyle="1"/>
  <w:proofState w:spelling="clean"/>
  <w:defaultTabStop w:val="80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4CC0"/>
    <w:rsid w:val="00002916"/>
    <w:rsid w:val="000038CC"/>
    <w:rsid w:val="00003FC7"/>
    <w:rsid w:val="00004075"/>
    <w:rsid w:val="00005F6D"/>
    <w:rsid w:val="000066DE"/>
    <w:rsid w:val="00006FB3"/>
    <w:rsid w:val="000072AA"/>
    <w:rsid w:val="00010039"/>
    <w:rsid w:val="00010739"/>
    <w:rsid w:val="00013B49"/>
    <w:rsid w:val="00014AC1"/>
    <w:rsid w:val="00014AFA"/>
    <w:rsid w:val="00015BFA"/>
    <w:rsid w:val="00015D39"/>
    <w:rsid w:val="00022604"/>
    <w:rsid w:val="00023278"/>
    <w:rsid w:val="000248E8"/>
    <w:rsid w:val="00024D7F"/>
    <w:rsid w:val="00026F4E"/>
    <w:rsid w:val="000272A3"/>
    <w:rsid w:val="0002792A"/>
    <w:rsid w:val="00027F92"/>
    <w:rsid w:val="00031C75"/>
    <w:rsid w:val="0003496D"/>
    <w:rsid w:val="00035437"/>
    <w:rsid w:val="00036FD0"/>
    <w:rsid w:val="0004020A"/>
    <w:rsid w:val="000404DB"/>
    <w:rsid w:val="00040C80"/>
    <w:rsid w:val="000421B5"/>
    <w:rsid w:val="00043CE3"/>
    <w:rsid w:val="00044197"/>
    <w:rsid w:val="0004593A"/>
    <w:rsid w:val="00047926"/>
    <w:rsid w:val="00047B1C"/>
    <w:rsid w:val="00047EA0"/>
    <w:rsid w:val="0005053A"/>
    <w:rsid w:val="000511BC"/>
    <w:rsid w:val="00052705"/>
    <w:rsid w:val="00052C0D"/>
    <w:rsid w:val="000541D0"/>
    <w:rsid w:val="000563B8"/>
    <w:rsid w:val="00056591"/>
    <w:rsid w:val="000600F4"/>
    <w:rsid w:val="00060BC3"/>
    <w:rsid w:val="000620E3"/>
    <w:rsid w:val="000625C8"/>
    <w:rsid w:val="000638EB"/>
    <w:rsid w:val="00064006"/>
    <w:rsid w:val="0006534A"/>
    <w:rsid w:val="0006598D"/>
    <w:rsid w:val="00065C6E"/>
    <w:rsid w:val="000661B1"/>
    <w:rsid w:val="00066FF4"/>
    <w:rsid w:val="0006711C"/>
    <w:rsid w:val="00067D41"/>
    <w:rsid w:val="000721B1"/>
    <w:rsid w:val="000727E0"/>
    <w:rsid w:val="00072973"/>
    <w:rsid w:val="00073AD5"/>
    <w:rsid w:val="00073B92"/>
    <w:rsid w:val="000749EC"/>
    <w:rsid w:val="00075D06"/>
    <w:rsid w:val="00075E15"/>
    <w:rsid w:val="000774F8"/>
    <w:rsid w:val="000777C2"/>
    <w:rsid w:val="00077822"/>
    <w:rsid w:val="00077A97"/>
    <w:rsid w:val="00080343"/>
    <w:rsid w:val="000805A2"/>
    <w:rsid w:val="00081FAC"/>
    <w:rsid w:val="00083234"/>
    <w:rsid w:val="000838A8"/>
    <w:rsid w:val="00083FBA"/>
    <w:rsid w:val="000869B5"/>
    <w:rsid w:val="00086E31"/>
    <w:rsid w:val="0008710D"/>
    <w:rsid w:val="00087D65"/>
    <w:rsid w:val="00090772"/>
    <w:rsid w:val="00090AFD"/>
    <w:rsid w:val="000913C4"/>
    <w:rsid w:val="00092C7E"/>
    <w:rsid w:val="000933A2"/>
    <w:rsid w:val="000937A9"/>
    <w:rsid w:val="00093DE8"/>
    <w:rsid w:val="00096DDF"/>
    <w:rsid w:val="000973CA"/>
    <w:rsid w:val="000978EF"/>
    <w:rsid w:val="000A0E22"/>
    <w:rsid w:val="000A24C4"/>
    <w:rsid w:val="000A2DB0"/>
    <w:rsid w:val="000A3782"/>
    <w:rsid w:val="000A427B"/>
    <w:rsid w:val="000A59AB"/>
    <w:rsid w:val="000A6786"/>
    <w:rsid w:val="000A6B9C"/>
    <w:rsid w:val="000A767B"/>
    <w:rsid w:val="000A7AE3"/>
    <w:rsid w:val="000A7DC7"/>
    <w:rsid w:val="000B251B"/>
    <w:rsid w:val="000B3AA9"/>
    <w:rsid w:val="000B46EF"/>
    <w:rsid w:val="000B5092"/>
    <w:rsid w:val="000B69BB"/>
    <w:rsid w:val="000B6C8F"/>
    <w:rsid w:val="000B7806"/>
    <w:rsid w:val="000B7FA4"/>
    <w:rsid w:val="000C1F39"/>
    <w:rsid w:val="000C2EFD"/>
    <w:rsid w:val="000C5798"/>
    <w:rsid w:val="000C5B2D"/>
    <w:rsid w:val="000C698E"/>
    <w:rsid w:val="000C6C5A"/>
    <w:rsid w:val="000C70B3"/>
    <w:rsid w:val="000C75E2"/>
    <w:rsid w:val="000D05BA"/>
    <w:rsid w:val="000D1965"/>
    <w:rsid w:val="000D1A4D"/>
    <w:rsid w:val="000D1C7E"/>
    <w:rsid w:val="000D20D3"/>
    <w:rsid w:val="000D2356"/>
    <w:rsid w:val="000D330A"/>
    <w:rsid w:val="000D3B3E"/>
    <w:rsid w:val="000D46B8"/>
    <w:rsid w:val="000D4944"/>
    <w:rsid w:val="000D5658"/>
    <w:rsid w:val="000D69E0"/>
    <w:rsid w:val="000D7300"/>
    <w:rsid w:val="000E0302"/>
    <w:rsid w:val="000E1FC3"/>
    <w:rsid w:val="000E385D"/>
    <w:rsid w:val="000E3DC0"/>
    <w:rsid w:val="000E4356"/>
    <w:rsid w:val="000E47BA"/>
    <w:rsid w:val="000E5324"/>
    <w:rsid w:val="000E6829"/>
    <w:rsid w:val="000E7BB7"/>
    <w:rsid w:val="000F15EA"/>
    <w:rsid w:val="000F2A4F"/>
    <w:rsid w:val="000F3150"/>
    <w:rsid w:val="000F41C0"/>
    <w:rsid w:val="000F4846"/>
    <w:rsid w:val="000F4C1D"/>
    <w:rsid w:val="000F4E5D"/>
    <w:rsid w:val="000F56AF"/>
    <w:rsid w:val="000F62BB"/>
    <w:rsid w:val="000F637F"/>
    <w:rsid w:val="000F6F0F"/>
    <w:rsid w:val="000F77F7"/>
    <w:rsid w:val="001010C9"/>
    <w:rsid w:val="00101342"/>
    <w:rsid w:val="00101747"/>
    <w:rsid w:val="00103091"/>
    <w:rsid w:val="001056D4"/>
    <w:rsid w:val="00106221"/>
    <w:rsid w:val="00110696"/>
    <w:rsid w:val="001112B8"/>
    <w:rsid w:val="001114E0"/>
    <w:rsid w:val="0011375B"/>
    <w:rsid w:val="00113A79"/>
    <w:rsid w:val="00114AB8"/>
    <w:rsid w:val="00115560"/>
    <w:rsid w:val="00115A58"/>
    <w:rsid w:val="00120364"/>
    <w:rsid w:val="00121AFE"/>
    <w:rsid w:val="00121FF6"/>
    <w:rsid w:val="0012266C"/>
    <w:rsid w:val="00122749"/>
    <w:rsid w:val="0012347C"/>
    <w:rsid w:val="00123F7B"/>
    <w:rsid w:val="001252FD"/>
    <w:rsid w:val="00125751"/>
    <w:rsid w:val="0012589F"/>
    <w:rsid w:val="00125A2D"/>
    <w:rsid w:val="0012641E"/>
    <w:rsid w:val="0012686B"/>
    <w:rsid w:val="001279A7"/>
    <w:rsid w:val="001300D5"/>
    <w:rsid w:val="0013028B"/>
    <w:rsid w:val="00132EFB"/>
    <w:rsid w:val="00132FB0"/>
    <w:rsid w:val="00133246"/>
    <w:rsid w:val="00133252"/>
    <w:rsid w:val="00133DE3"/>
    <w:rsid w:val="001344D5"/>
    <w:rsid w:val="00135418"/>
    <w:rsid w:val="00135B47"/>
    <w:rsid w:val="00135D30"/>
    <w:rsid w:val="001364A1"/>
    <w:rsid w:val="00136A3E"/>
    <w:rsid w:val="00137CFD"/>
    <w:rsid w:val="00140895"/>
    <w:rsid w:val="001414B4"/>
    <w:rsid w:val="00141DD5"/>
    <w:rsid w:val="00142EE1"/>
    <w:rsid w:val="0014337D"/>
    <w:rsid w:val="00144822"/>
    <w:rsid w:val="00145131"/>
    <w:rsid w:val="00145383"/>
    <w:rsid w:val="00146835"/>
    <w:rsid w:val="00147691"/>
    <w:rsid w:val="00150944"/>
    <w:rsid w:val="00150F1F"/>
    <w:rsid w:val="001510C7"/>
    <w:rsid w:val="0015212A"/>
    <w:rsid w:val="001521DC"/>
    <w:rsid w:val="00152E61"/>
    <w:rsid w:val="0015391C"/>
    <w:rsid w:val="00154743"/>
    <w:rsid w:val="00154DC6"/>
    <w:rsid w:val="00155F0F"/>
    <w:rsid w:val="00156651"/>
    <w:rsid w:val="001566B7"/>
    <w:rsid w:val="001605FD"/>
    <w:rsid w:val="00160C23"/>
    <w:rsid w:val="001615D8"/>
    <w:rsid w:val="00164E30"/>
    <w:rsid w:val="00165FAB"/>
    <w:rsid w:val="001671A8"/>
    <w:rsid w:val="00167339"/>
    <w:rsid w:val="0016763F"/>
    <w:rsid w:val="00167B2E"/>
    <w:rsid w:val="00170E99"/>
    <w:rsid w:val="00171337"/>
    <w:rsid w:val="0017155C"/>
    <w:rsid w:val="00171962"/>
    <w:rsid w:val="00172D37"/>
    <w:rsid w:val="00174AFD"/>
    <w:rsid w:val="00174F9C"/>
    <w:rsid w:val="0017580D"/>
    <w:rsid w:val="001760CC"/>
    <w:rsid w:val="001765A6"/>
    <w:rsid w:val="00177A9C"/>
    <w:rsid w:val="001807B0"/>
    <w:rsid w:val="00180981"/>
    <w:rsid w:val="00181001"/>
    <w:rsid w:val="00181B63"/>
    <w:rsid w:val="00181DE7"/>
    <w:rsid w:val="00182E20"/>
    <w:rsid w:val="00182FEE"/>
    <w:rsid w:val="00184162"/>
    <w:rsid w:val="00184557"/>
    <w:rsid w:val="001846F7"/>
    <w:rsid w:val="001847D0"/>
    <w:rsid w:val="00184BDE"/>
    <w:rsid w:val="00185D2F"/>
    <w:rsid w:val="00186726"/>
    <w:rsid w:val="001868EC"/>
    <w:rsid w:val="00187E85"/>
    <w:rsid w:val="00187EC4"/>
    <w:rsid w:val="00190BE6"/>
    <w:rsid w:val="00190C23"/>
    <w:rsid w:val="001912D4"/>
    <w:rsid w:val="00192771"/>
    <w:rsid w:val="001929A2"/>
    <w:rsid w:val="001934FA"/>
    <w:rsid w:val="00193C27"/>
    <w:rsid w:val="00194709"/>
    <w:rsid w:val="001960CA"/>
    <w:rsid w:val="001962B1"/>
    <w:rsid w:val="001A053E"/>
    <w:rsid w:val="001A2DB4"/>
    <w:rsid w:val="001A3C28"/>
    <w:rsid w:val="001A3E98"/>
    <w:rsid w:val="001A400F"/>
    <w:rsid w:val="001A4025"/>
    <w:rsid w:val="001A540A"/>
    <w:rsid w:val="001A549B"/>
    <w:rsid w:val="001A5F6E"/>
    <w:rsid w:val="001A6C3A"/>
    <w:rsid w:val="001A7615"/>
    <w:rsid w:val="001B0409"/>
    <w:rsid w:val="001B133D"/>
    <w:rsid w:val="001B1425"/>
    <w:rsid w:val="001B24A8"/>
    <w:rsid w:val="001B5611"/>
    <w:rsid w:val="001B6259"/>
    <w:rsid w:val="001C0A80"/>
    <w:rsid w:val="001C0E41"/>
    <w:rsid w:val="001C1131"/>
    <w:rsid w:val="001C1FDE"/>
    <w:rsid w:val="001C2C7B"/>
    <w:rsid w:val="001C376F"/>
    <w:rsid w:val="001C4C06"/>
    <w:rsid w:val="001C5142"/>
    <w:rsid w:val="001C74EB"/>
    <w:rsid w:val="001D02AE"/>
    <w:rsid w:val="001D11AE"/>
    <w:rsid w:val="001D3AC6"/>
    <w:rsid w:val="001D434F"/>
    <w:rsid w:val="001D4DC6"/>
    <w:rsid w:val="001D50B0"/>
    <w:rsid w:val="001D5BC3"/>
    <w:rsid w:val="001D7146"/>
    <w:rsid w:val="001D71F0"/>
    <w:rsid w:val="001D7D64"/>
    <w:rsid w:val="001D7E79"/>
    <w:rsid w:val="001E0004"/>
    <w:rsid w:val="001E01B2"/>
    <w:rsid w:val="001E3943"/>
    <w:rsid w:val="001E46AA"/>
    <w:rsid w:val="001E4B37"/>
    <w:rsid w:val="001E5C44"/>
    <w:rsid w:val="001E6CAA"/>
    <w:rsid w:val="001E7FE7"/>
    <w:rsid w:val="001F0153"/>
    <w:rsid w:val="001F0346"/>
    <w:rsid w:val="001F19D5"/>
    <w:rsid w:val="001F2027"/>
    <w:rsid w:val="001F390A"/>
    <w:rsid w:val="001F3C6F"/>
    <w:rsid w:val="001F4E70"/>
    <w:rsid w:val="001F61B2"/>
    <w:rsid w:val="001F6F2B"/>
    <w:rsid w:val="00200DE0"/>
    <w:rsid w:val="00201E58"/>
    <w:rsid w:val="00203185"/>
    <w:rsid w:val="00203189"/>
    <w:rsid w:val="00204696"/>
    <w:rsid w:val="002047E9"/>
    <w:rsid w:val="00206862"/>
    <w:rsid w:val="00206F58"/>
    <w:rsid w:val="00206FC3"/>
    <w:rsid w:val="0020700D"/>
    <w:rsid w:val="002078B2"/>
    <w:rsid w:val="00210D3F"/>
    <w:rsid w:val="002118CA"/>
    <w:rsid w:val="00212F4E"/>
    <w:rsid w:val="002139FE"/>
    <w:rsid w:val="00213EDD"/>
    <w:rsid w:val="00214384"/>
    <w:rsid w:val="00214655"/>
    <w:rsid w:val="00214698"/>
    <w:rsid w:val="0021495C"/>
    <w:rsid w:val="00214B68"/>
    <w:rsid w:val="002158C9"/>
    <w:rsid w:val="00220C7A"/>
    <w:rsid w:val="0022166E"/>
    <w:rsid w:val="002234C5"/>
    <w:rsid w:val="00223B68"/>
    <w:rsid w:val="0022400E"/>
    <w:rsid w:val="00224291"/>
    <w:rsid w:val="0022429A"/>
    <w:rsid w:val="0022473D"/>
    <w:rsid w:val="00225A79"/>
    <w:rsid w:val="00225AB6"/>
    <w:rsid w:val="00227C54"/>
    <w:rsid w:val="00230338"/>
    <w:rsid w:val="002306C5"/>
    <w:rsid w:val="00230824"/>
    <w:rsid w:val="00231FFC"/>
    <w:rsid w:val="0023276D"/>
    <w:rsid w:val="002333EC"/>
    <w:rsid w:val="002334FC"/>
    <w:rsid w:val="0023356C"/>
    <w:rsid w:val="00233F2D"/>
    <w:rsid w:val="002350C7"/>
    <w:rsid w:val="002365D4"/>
    <w:rsid w:val="00236D41"/>
    <w:rsid w:val="00237893"/>
    <w:rsid w:val="002408C4"/>
    <w:rsid w:val="002419D8"/>
    <w:rsid w:val="00241AA5"/>
    <w:rsid w:val="002428DE"/>
    <w:rsid w:val="00242A95"/>
    <w:rsid w:val="0024361C"/>
    <w:rsid w:val="00244494"/>
    <w:rsid w:val="00244654"/>
    <w:rsid w:val="00245BA1"/>
    <w:rsid w:val="00246116"/>
    <w:rsid w:val="00247C8C"/>
    <w:rsid w:val="0025036F"/>
    <w:rsid w:val="00250A4F"/>
    <w:rsid w:val="00251376"/>
    <w:rsid w:val="002518DF"/>
    <w:rsid w:val="0025390A"/>
    <w:rsid w:val="00253B0D"/>
    <w:rsid w:val="00253F7D"/>
    <w:rsid w:val="002541A3"/>
    <w:rsid w:val="00254252"/>
    <w:rsid w:val="00254449"/>
    <w:rsid w:val="00254A7D"/>
    <w:rsid w:val="00254F21"/>
    <w:rsid w:val="00255516"/>
    <w:rsid w:val="00256B2D"/>
    <w:rsid w:val="00257016"/>
    <w:rsid w:val="00257353"/>
    <w:rsid w:val="00257A92"/>
    <w:rsid w:val="00260817"/>
    <w:rsid w:val="00260A8B"/>
    <w:rsid w:val="002649D9"/>
    <w:rsid w:val="0026586B"/>
    <w:rsid w:val="0026729E"/>
    <w:rsid w:val="002704D7"/>
    <w:rsid w:val="00270613"/>
    <w:rsid w:val="002710BA"/>
    <w:rsid w:val="00271797"/>
    <w:rsid w:val="00272979"/>
    <w:rsid w:val="00273398"/>
    <w:rsid w:val="00274402"/>
    <w:rsid w:val="0027502F"/>
    <w:rsid w:val="002755E0"/>
    <w:rsid w:val="00276387"/>
    <w:rsid w:val="00276652"/>
    <w:rsid w:val="00276A8D"/>
    <w:rsid w:val="00277D37"/>
    <w:rsid w:val="002817CC"/>
    <w:rsid w:val="00282FE8"/>
    <w:rsid w:val="00283372"/>
    <w:rsid w:val="00283C1A"/>
    <w:rsid w:val="00284934"/>
    <w:rsid w:val="00284CC0"/>
    <w:rsid w:val="00284FBC"/>
    <w:rsid w:val="0028531F"/>
    <w:rsid w:val="00285663"/>
    <w:rsid w:val="00286D32"/>
    <w:rsid w:val="00286EAC"/>
    <w:rsid w:val="00287B2A"/>
    <w:rsid w:val="00287BC6"/>
    <w:rsid w:val="002914FF"/>
    <w:rsid w:val="00294764"/>
    <w:rsid w:val="002960CE"/>
    <w:rsid w:val="00297123"/>
    <w:rsid w:val="002972C5"/>
    <w:rsid w:val="002A0326"/>
    <w:rsid w:val="002A117E"/>
    <w:rsid w:val="002A123B"/>
    <w:rsid w:val="002A1A21"/>
    <w:rsid w:val="002A1F16"/>
    <w:rsid w:val="002A1F20"/>
    <w:rsid w:val="002A33C6"/>
    <w:rsid w:val="002A34E6"/>
    <w:rsid w:val="002A5139"/>
    <w:rsid w:val="002A5CD0"/>
    <w:rsid w:val="002A6663"/>
    <w:rsid w:val="002A79DF"/>
    <w:rsid w:val="002B07AC"/>
    <w:rsid w:val="002B0A22"/>
    <w:rsid w:val="002B0D08"/>
    <w:rsid w:val="002B1514"/>
    <w:rsid w:val="002B1ADE"/>
    <w:rsid w:val="002B20A0"/>
    <w:rsid w:val="002B363D"/>
    <w:rsid w:val="002B5585"/>
    <w:rsid w:val="002B608F"/>
    <w:rsid w:val="002B6514"/>
    <w:rsid w:val="002B6F38"/>
    <w:rsid w:val="002B7878"/>
    <w:rsid w:val="002B7C3B"/>
    <w:rsid w:val="002C162F"/>
    <w:rsid w:val="002C1E16"/>
    <w:rsid w:val="002C280A"/>
    <w:rsid w:val="002C2D08"/>
    <w:rsid w:val="002C2FA5"/>
    <w:rsid w:val="002C2FE1"/>
    <w:rsid w:val="002C325D"/>
    <w:rsid w:val="002C704C"/>
    <w:rsid w:val="002D0649"/>
    <w:rsid w:val="002D07E1"/>
    <w:rsid w:val="002D0F79"/>
    <w:rsid w:val="002D24BF"/>
    <w:rsid w:val="002D4D81"/>
    <w:rsid w:val="002D5453"/>
    <w:rsid w:val="002D5F8A"/>
    <w:rsid w:val="002D6DC0"/>
    <w:rsid w:val="002D72D2"/>
    <w:rsid w:val="002E0368"/>
    <w:rsid w:val="002E073A"/>
    <w:rsid w:val="002E077A"/>
    <w:rsid w:val="002E0DCA"/>
    <w:rsid w:val="002E0EEC"/>
    <w:rsid w:val="002E190C"/>
    <w:rsid w:val="002E1AD6"/>
    <w:rsid w:val="002E1FBB"/>
    <w:rsid w:val="002F0ECD"/>
    <w:rsid w:val="002F1075"/>
    <w:rsid w:val="002F2093"/>
    <w:rsid w:val="002F25C5"/>
    <w:rsid w:val="002F28FE"/>
    <w:rsid w:val="002F2B98"/>
    <w:rsid w:val="002F4BDB"/>
    <w:rsid w:val="002F4F2C"/>
    <w:rsid w:val="00300262"/>
    <w:rsid w:val="00300E1D"/>
    <w:rsid w:val="003017C3"/>
    <w:rsid w:val="00301837"/>
    <w:rsid w:val="0030204D"/>
    <w:rsid w:val="00302390"/>
    <w:rsid w:val="00302BFB"/>
    <w:rsid w:val="00302F0A"/>
    <w:rsid w:val="00303C77"/>
    <w:rsid w:val="0030569E"/>
    <w:rsid w:val="00307C38"/>
    <w:rsid w:val="00310075"/>
    <w:rsid w:val="0031026A"/>
    <w:rsid w:val="003114E0"/>
    <w:rsid w:val="00313D05"/>
    <w:rsid w:val="0031416C"/>
    <w:rsid w:val="00314315"/>
    <w:rsid w:val="0031442A"/>
    <w:rsid w:val="00314BD0"/>
    <w:rsid w:val="003173C3"/>
    <w:rsid w:val="00317B78"/>
    <w:rsid w:val="0032063F"/>
    <w:rsid w:val="00321DBC"/>
    <w:rsid w:val="003224E9"/>
    <w:rsid w:val="00324FEE"/>
    <w:rsid w:val="00325005"/>
    <w:rsid w:val="0032519C"/>
    <w:rsid w:val="0032715A"/>
    <w:rsid w:val="003273EB"/>
    <w:rsid w:val="00330BC3"/>
    <w:rsid w:val="003312F6"/>
    <w:rsid w:val="0033426E"/>
    <w:rsid w:val="003344EA"/>
    <w:rsid w:val="00334961"/>
    <w:rsid w:val="00334AF8"/>
    <w:rsid w:val="00334F02"/>
    <w:rsid w:val="0033536F"/>
    <w:rsid w:val="00336BA9"/>
    <w:rsid w:val="003375F4"/>
    <w:rsid w:val="00337D14"/>
    <w:rsid w:val="00340927"/>
    <w:rsid w:val="00341056"/>
    <w:rsid w:val="00341B2A"/>
    <w:rsid w:val="00342450"/>
    <w:rsid w:val="00344108"/>
    <w:rsid w:val="00346F01"/>
    <w:rsid w:val="003475D5"/>
    <w:rsid w:val="00351809"/>
    <w:rsid w:val="00352A2D"/>
    <w:rsid w:val="00353997"/>
    <w:rsid w:val="00353EE1"/>
    <w:rsid w:val="003540C0"/>
    <w:rsid w:val="0035412E"/>
    <w:rsid w:val="00354E32"/>
    <w:rsid w:val="003550D7"/>
    <w:rsid w:val="003551BE"/>
    <w:rsid w:val="00355373"/>
    <w:rsid w:val="00355D94"/>
    <w:rsid w:val="00356F23"/>
    <w:rsid w:val="0035757F"/>
    <w:rsid w:val="00361BB7"/>
    <w:rsid w:val="003623D2"/>
    <w:rsid w:val="003625DA"/>
    <w:rsid w:val="0036455B"/>
    <w:rsid w:val="003645B8"/>
    <w:rsid w:val="00364A9A"/>
    <w:rsid w:val="003650AE"/>
    <w:rsid w:val="00367F7E"/>
    <w:rsid w:val="003707AD"/>
    <w:rsid w:val="00370CE6"/>
    <w:rsid w:val="00371310"/>
    <w:rsid w:val="00371EB9"/>
    <w:rsid w:val="003720C9"/>
    <w:rsid w:val="00374025"/>
    <w:rsid w:val="00375218"/>
    <w:rsid w:val="003757E6"/>
    <w:rsid w:val="00375912"/>
    <w:rsid w:val="0037692D"/>
    <w:rsid w:val="0037710E"/>
    <w:rsid w:val="00380966"/>
    <w:rsid w:val="00380969"/>
    <w:rsid w:val="00380B3D"/>
    <w:rsid w:val="00380F14"/>
    <w:rsid w:val="003816FF"/>
    <w:rsid w:val="00382645"/>
    <w:rsid w:val="00383140"/>
    <w:rsid w:val="00383349"/>
    <w:rsid w:val="00384208"/>
    <w:rsid w:val="003844FA"/>
    <w:rsid w:val="00384B33"/>
    <w:rsid w:val="00386197"/>
    <w:rsid w:val="00386616"/>
    <w:rsid w:val="00386A2B"/>
    <w:rsid w:val="003903E0"/>
    <w:rsid w:val="00392004"/>
    <w:rsid w:val="00393854"/>
    <w:rsid w:val="003940DD"/>
    <w:rsid w:val="00395001"/>
    <w:rsid w:val="003A0797"/>
    <w:rsid w:val="003A0D9E"/>
    <w:rsid w:val="003A1685"/>
    <w:rsid w:val="003A643D"/>
    <w:rsid w:val="003A78C6"/>
    <w:rsid w:val="003B01AC"/>
    <w:rsid w:val="003B0AAC"/>
    <w:rsid w:val="003B0CE5"/>
    <w:rsid w:val="003B156E"/>
    <w:rsid w:val="003B174C"/>
    <w:rsid w:val="003B1DB1"/>
    <w:rsid w:val="003B362F"/>
    <w:rsid w:val="003B4172"/>
    <w:rsid w:val="003B7CC4"/>
    <w:rsid w:val="003C0DCA"/>
    <w:rsid w:val="003C1A88"/>
    <w:rsid w:val="003C228D"/>
    <w:rsid w:val="003C3AB9"/>
    <w:rsid w:val="003C3FCE"/>
    <w:rsid w:val="003C4775"/>
    <w:rsid w:val="003C4C13"/>
    <w:rsid w:val="003C4D21"/>
    <w:rsid w:val="003C72D5"/>
    <w:rsid w:val="003C7C06"/>
    <w:rsid w:val="003D01A3"/>
    <w:rsid w:val="003D0D7E"/>
    <w:rsid w:val="003D0E8F"/>
    <w:rsid w:val="003D124F"/>
    <w:rsid w:val="003D15E9"/>
    <w:rsid w:val="003D280B"/>
    <w:rsid w:val="003D5E22"/>
    <w:rsid w:val="003D6A20"/>
    <w:rsid w:val="003D6D74"/>
    <w:rsid w:val="003D717C"/>
    <w:rsid w:val="003E075D"/>
    <w:rsid w:val="003E29DE"/>
    <w:rsid w:val="003E341B"/>
    <w:rsid w:val="003E42DC"/>
    <w:rsid w:val="003E6448"/>
    <w:rsid w:val="003E6F9C"/>
    <w:rsid w:val="003E7400"/>
    <w:rsid w:val="003E779C"/>
    <w:rsid w:val="003E7EB3"/>
    <w:rsid w:val="003F3361"/>
    <w:rsid w:val="003F3B7B"/>
    <w:rsid w:val="003F485E"/>
    <w:rsid w:val="003F546E"/>
    <w:rsid w:val="003F68D4"/>
    <w:rsid w:val="003F7891"/>
    <w:rsid w:val="003F7D6D"/>
    <w:rsid w:val="003F7F65"/>
    <w:rsid w:val="0040049B"/>
    <w:rsid w:val="004022B7"/>
    <w:rsid w:val="004027D8"/>
    <w:rsid w:val="00402B69"/>
    <w:rsid w:val="00402DE9"/>
    <w:rsid w:val="00403253"/>
    <w:rsid w:val="0040391C"/>
    <w:rsid w:val="004047E1"/>
    <w:rsid w:val="00404AF0"/>
    <w:rsid w:val="00405E8E"/>
    <w:rsid w:val="00406AF9"/>
    <w:rsid w:val="00407FAE"/>
    <w:rsid w:val="0041039A"/>
    <w:rsid w:val="00412AF1"/>
    <w:rsid w:val="00413523"/>
    <w:rsid w:val="00414195"/>
    <w:rsid w:val="0041444B"/>
    <w:rsid w:val="00415B0D"/>
    <w:rsid w:val="004162AD"/>
    <w:rsid w:val="00421138"/>
    <w:rsid w:val="00421C38"/>
    <w:rsid w:val="00423ACA"/>
    <w:rsid w:val="0042508C"/>
    <w:rsid w:val="00425723"/>
    <w:rsid w:val="00425E07"/>
    <w:rsid w:val="00426A9B"/>
    <w:rsid w:val="004303BD"/>
    <w:rsid w:val="00431F1E"/>
    <w:rsid w:val="00431F6C"/>
    <w:rsid w:val="00432097"/>
    <w:rsid w:val="004324B3"/>
    <w:rsid w:val="0043310F"/>
    <w:rsid w:val="0043395A"/>
    <w:rsid w:val="0043449C"/>
    <w:rsid w:val="0043498B"/>
    <w:rsid w:val="00434FD9"/>
    <w:rsid w:val="004355D8"/>
    <w:rsid w:val="00436CCF"/>
    <w:rsid w:val="00437995"/>
    <w:rsid w:val="00437B73"/>
    <w:rsid w:val="00440E93"/>
    <w:rsid w:val="00441918"/>
    <w:rsid w:val="00441BC9"/>
    <w:rsid w:val="0044259D"/>
    <w:rsid w:val="00442AC8"/>
    <w:rsid w:val="00442D76"/>
    <w:rsid w:val="00443D36"/>
    <w:rsid w:val="00443F38"/>
    <w:rsid w:val="00445384"/>
    <w:rsid w:val="0044637C"/>
    <w:rsid w:val="00447B61"/>
    <w:rsid w:val="00447E06"/>
    <w:rsid w:val="0045011C"/>
    <w:rsid w:val="00452255"/>
    <w:rsid w:val="00452FB9"/>
    <w:rsid w:val="00453102"/>
    <w:rsid w:val="00453399"/>
    <w:rsid w:val="00454423"/>
    <w:rsid w:val="00454E20"/>
    <w:rsid w:val="00454FA4"/>
    <w:rsid w:val="00455B2A"/>
    <w:rsid w:val="00456267"/>
    <w:rsid w:val="00456741"/>
    <w:rsid w:val="0046063D"/>
    <w:rsid w:val="00460EFE"/>
    <w:rsid w:val="00461745"/>
    <w:rsid w:val="00462937"/>
    <w:rsid w:val="004633E5"/>
    <w:rsid w:val="004646E3"/>
    <w:rsid w:val="004658CF"/>
    <w:rsid w:val="004725AE"/>
    <w:rsid w:val="00472D03"/>
    <w:rsid w:val="00472D84"/>
    <w:rsid w:val="00472FA5"/>
    <w:rsid w:val="00473451"/>
    <w:rsid w:val="004745F3"/>
    <w:rsid w:val="004746C4"/>
    <w:rsid w:val="00474C3A"/>
    <w:rsid w:val="00475825"/>
    <w:rsid w:val="0047716A"/>
    <w:rsid w:val="00481673"/>
    <w:rsid w:val="00482DEE"/>
    <w:rsid w:val="004839F6"/>
    <w:rsid w:val="00484C69"/>
    <w:rsid w:val="0048587E"/>
    <w:rsid w:val="0048739E"/>
    <w:rsid w:val="0048774B"/>
    <w:rsid w:val="00490457"/>
    <w:rsid w:val="00490E66"/>
    <w:rsid w:val="00491E36"/>
    <w:rsid w:val="00492CB1"/>
    <w:rsid w:val="00493493"/>
    <w:rsid w:val="00494761"/>
    <w:rsid w:val="004953AC"/>
    <w:rsid w:val="004969A9"/>
    <w:rsid w:val="004A1121"/>
    <w:rsid w:val="004A1FE8"/>
    <w:rsid w:val="004A392C"/>
    <w:rsid w:val="004A422C"/>
    <w:rsid w:val="004A586A"/>
    <w:rsid w:val="004A6253"/>
    <w:rsid w:val="004A6A34"/>
    <w:rsid w:val="004A6ABD"/>
    <w:rsid w:val="004A6C2D"/>
    <w:rsid w:val="004A760B"/>
    <w:rsid w:val="004A7912"/>
    <w:rsid w:val="004B06D2"/>
    <w:rsid w:val="004B265D"/>
    <w:rsid w:val="004B2A1F"/>
    <w:rsid w:val="004B3763"/>
    <w:rsid w:val="004B451E"/>
    <w:rsid w:val="004B4EFF"/>
    <w:rsid w:val="004B7B01"/>
    <w:rsid w:val="004C0E5A"/>
    <w:rsid w:val="004C0F2E"/>
    <w:rsid w:val="004C1D6A"/>
    <w:rsid w:val="004C2157"/>
    <w:rsid w:val="004C3069"/>
    <w:rsid w:val="004C3298"/>
    <w:rsid w:val="004C37B2"/>
    <w:rsid w:val="004C41F0"/>
    <w:rsid w:val="004C4DCD"/>
    <w:rsid w:val="004C6833"/>
    <w:rsid w:val="004D0B2A"/>
    <w:rsid w:val="004D0E75"/>
    <w:rsid w:val="004D17B2"/>
    <w:rsid w:val="004D2319"/>
    <w:rsid w:val="004D29EB"/>
    <w:rsid w:val="004D2E73"/>
    <w:rsid w:val="004D3D64"/>
    <w:rsid w:val="004E0414"/>
    <w:rsid w:val="004E0B61"/>
    <w:rsid w:val="004E0C80"/>
    <w:rsid w:val="004E21EF"/>
    <w:rsid w:val="004E26D8"/>
    <w:rsid w:val="004E4598"/>
    <w:rsid w:val="004E67FF"/>
    <w:rsid w:val="004E78E6"/>
    <w:rsid w:val="004E7B3C"/>
    <w:rsid w:val="004F0A14"/>
    <w:rsid w:val="004F0AD1"/>
    <w:rsid w:val="004F0B28"/>
    <w:rsid w:val="004F1378"/>
    <w:rsid w:val="004F1612"/>
    <w:rsid w:val="004F1933"/>
    <w:rsid w:val="004F19DA"/>
    <w:rsid w:val="004F4195"/>
    <w:rsid w:val="004F4993"/>
    <w:rsid w:val="004F4A68"/>
    <w:rsid w:val="004F4B47"/>
    <w:rsid w:val="004F5716"/>
    <w:rsid w:val="004F60A4"/>
    <w:rsid w:val="005007BB"/>
    <w:rsid w:val="005038D7"/>
    <w:rsid w:val="0050409F"/>
    <w:rsid w:val="005044C1"/>
    <w:rsid w:val="00504D1F"/>
    <w:rsid w:val="00505203"/>
    <w:rsid w:val="00505C8B"/>
    <w:rsid w:val="00505E4C"/>
    <w:rsid w:val="00507219"/>
    <w:rsid w:val="00510F86"/>
    <w:rsid w:val="00511C87"/>
    <w:rsid w:val="00513F41"/>
    <w:rsid w:val="00514D09"/>
    <w:rsid w:val="00514DB9"/>
    <w:rsid w:val="00515371"/>
    <w:rsid w:val="00516B8E"/>
    <w:rsid w:val="00516BA1"/>
    <w:rsid w:val="00517F60"/>
    <w:rsid w:val="005206DA"/>
    <w:rsid w:val="00520A3E"/>
    <w:rsid w:val="00520E51"/>
    <w:rsid w:val="00523481"/>
    <w:rsid w:val="00523FA7"/>
    <w:rsid w:val="0052431C"/>
    <w:rsid w:val="0052484C"/>
    <w:rsid w:val="00526311"/>
    <w:rsid w:val="00526595"/>
    <w:rsid w:val="00530A41"/>
    <w:rsid w:val="00530D49"/>
    <w:rsid w:val="005316E4"/>
    <w:rsid w:val="00533267"/>
    <w:rsid w:val="0053509F"/>
    <w:rsid w:val="005356A8"/>
    <w:rsid w:val="00535B17"/>
    <w:rsid w:val="00536667"/>
    <w:rsid w:val="005369F9"/>
    <w:rsid w:val="00537BB8"/>
    <w:rsid w:val="00537D0E"/>
    <w:rsid w:val="00540FFC"/>
    <w:rsid w:val="00541502"/>
    <w:rsid w:val="005415CF"/>
    <w:rsid w:val="0054164E"/>
    <w:rsid w:val="0054281C"/>
    <w:rsid w:val="00543148"/>
    <w:rsid w:val="0054333B"/>
    <w:rsid w:val="005434F0"/>
    <w:rsid w:val="00544426"/>
    <w:rsid w:val="00544A22"/>
    <w:rsid w:val="00545C92"/>
    <w:rsid w:val="005465AA"/>
    <w:rsid w:val="00547A2B"/>
    <w:rsid w:val="00547F00"/>
    <w:rsid w:val="00551349"/>
    <w:rsid w:val="005515D2"/>
    <w:rsid w:val="005535CA"/>
    <w:rsid w:val="00553615"/>
    <w:rsid w:val="0055450D"/>
    <w:rsid w:val="00554815"/>
    <w:rsid w:val="00554AE7"/>
    <w:rsid w:val="005559CF"/>
    <w:rsid w:val="00557E41"/>
    <w:rsid w:val="0056039C"/>
    <w:rsid w:val="00560B53"/>
    <w:rsid w:val="00560BDF"/>
    <w:rsid w:val="00561000"/>
    <w:rsid w:val="00562D41"/>
    <w:rsid w:val="00562F6D"/>
    <w:rsid w:val="005631F6"/>
    <w:rsid w:val="00563D69"/>
    <w:rsid w:val="00564EF4"/>
    <w:rsid w:val="00565998"/>
    <w:rsid w:val="005665C5"/>
    <w:rsid w:val="00566939"/>
    <w:rsid w:val="00566CC5"/>
    <w:rsid w:val="0056700F"/>
    <w:rsid w:val="00567622"/>
    <w:rsid w:val="0056789B"/>
    <w:rsid w:val="00567C55"/>
    <w:rsid w:val="00572C8A"/>
    <w:rsid w:val="00574985"/>
    <w:rsid w:val="00574B43"/>
    <w:rsid w:val="00574DA2"/>
    <w:rsid w:val="005756CB"/>
    <w:rsid w:val="005765C2"/>
    <w:rsid w:val="00577549"/>
    <w:rsid w:val="005778AF"/>
    <w:rsid w:val="00580551"/>
    <w:rsid w:val="00580592"/>
    <w:rsid w:val="005810A9"/>
    <w:rsid w:val="00581294"/>
    <w:rsid w:val="00581370"/>
    <w:rsid w:val="0058401F"/>
    <w:rsid w:val="0058416B"/>
    <w:rsid w:val="0058634E"/>
    <w:rsid w:val="00586695"/>
    <w:rsid w:val="00586BD6"/>
    <w:rsid w:val="00586FD6"/>
    <w:rsid w:val="00590B79"/>
    <w:rsid w:val="0059252A"/>
    <w:rsid w:val="0059279F"/>
    <w:rsid w:val="00592EAA"/>
    <w:rsid w:val="005933A1"/>
    <w:rsid w:val="0059355B"/>
    <w:rsid w:val="00595024"/>
    <w:rsid w:val="0059647C"/>
    <w:rsid w:val="005968A8"/>
    <w:rsid w:val="005A0264"/>
    <w:rsid w:val="005A16D3"/>
    <w:rsid w:val="005A1C9F"/>
    <w:rsid w:val="005A2EB4"/>
    <w:rsid w:val="005A372C"/>
    <w:rsid w:val="005A3C41"/>
    <w:rsid w:val="005A6CDE"/>
    <w:rsid w:val="005A7292"/>
    <w:rsid w:val="005B0F29"/>
    <w:rsid w:val="005B1DBA"/>
    <w:rsid w:val="005B2129"/>
    <w:rsid w:val="005B2240"/>
    <w:rsid w:val="005B3A6E"/>
    <w:rsid w:val="005B3BB8"/>
    <w:rsid w:val="005B4291"/>
    <w:rsid w:val="005B47EA"/>
    <w:rsid w:val="005B7EF7"/>
    <w:rsid w:val="005C23CC"/>
    <w:rsid w:val="005C2F7A"/>
    <w:rsid w:val="005C3E9A"/>
    <w:rsid w:val="005C40C1"/>
    <w:rsid w:val="005C497C"/>
    <w:rsid w:val="005C5512"/>
    <w:rsid w:val="005C5F2C"/>
    <w:rsid w:val="005C620E"/>
    <w:rsid w:val="005C6375"/>
    <w:rsid w:val="005C690A"/>
    <w:rsid w:val="005C6EBC"/>
    <w:rsid w:val="005D171B"/>
    <w:rsid w:val="005D23EB"/>
    <w:rsid w:val="005D58B4"/>
    <w:rsid w:val="005D6D38"/>
    <w:rsid w:val="005E0395"/>
    <w:rsid w:val="005E0510"/>
    <w:rsid w:val="005E0616"/>
    <w:rsid w:val="005E1262"/>
    <w:rsid w:val="005E26B1"/>
    <w:rsid w:val="005E28ED"/>
    <w:rsid w:val="005E318C"/>
    <w:rsid w:val="005E39E4"/>
    <w:rsid w:val="005E4612"/>
    <w:rsid w:val="005E5BDD"/>
    <w:rsid w:val="005E6AD6"/>
    <w:rsid w:val="005E6B4C"/>
    <w:rsid w:val="005E7D74"/>
    <w:rsid w:val="005F0A4A"/>
    <w:rsid w:val="005F0B6D"/>
    <w:rsid w:val="005F1988"/>
    <w:rsid w:val="005F2706"/>
    <w:rsid w:val="005F3779"/>
    <w:rsid w:val="005F3D84"/>
    <w:rsid w:val="005F4950"/>
    <w:rsid w:val="005F522F"/>
    <w:rsid w:val="005F65FD"/>
    <w:rsid w:val="005F6660"/>
    <w:rsid w:val="005F6A21"/>
    <w:rsid w:val="005F7F9D"/>
    <w:rsid w:val="006011A5"/>
    <w:rsid w:val="006015CA"/>
    <w:rsid w:val="0060295E"/>
    <w:rsid w:val="006034C7"/>
    <w:rsid w:val="0060365F"/>
    <w:rsid w:val="00604457"/>
    <w:rsid w:val="0060761A"/>
    <w:rsid w:val="006107F8"/>
    <w:rsid w:val="00612379"/>
    <w:rsid w:val="00612F57"/>
    <w:rsid w:val="0061481E"/>
    <w:rsid w:val="00614FB0"/>
    <w:rsid w:val="00615695"/>
    <w:rsid w:val="00615F23"/>
    <w:rsid w:val="0061624C"/>
    <w:rsid w:val="00616CB2"/>
    <w:rsid w:val="00617225"/>
    <w:rsid w:val="006176A4"/>
    <w:rsid w:val="00617E9A"/>
    <w:rsid w:val="00621A8C"/>
    <w:rsid w:val="00621E55"/>
    <w:rsid w:val="00622E22"/>
    <w:rsid w:val="006239A9"/>
    <w:rsid w:val="0062435A"/>
    <w:rsid w:val="006243BE"/>
    <w:rsid w:val="0062546A"/>
    <w:rsid w:val="00625723"/>
    <w:rsid w:val="00630731"/>
    <w:rsid w:val="00630D4B"/>
    <w:rsid w:val="0063192A"/>
    <w:rsid w:val="00632D1B"/>
    <w:rsid w:val="0063355A"/>
    <w:rsid w:val="006337BF"/>
    <w:rsid w:val="0063433A"/>
    <w:rsid w:val="00635B97"/>
    <w:rsid w:val="00637C1C"/>
    <w:rsid w:val="00637D2C"/>
    <w:rsid w:val="00640663"/>
    <w:rsid w:val="00640C6B"/>
    <w:rsid w:val="00640D4C"/>
    <w:rsid w:val="00640F34"/>
    <w:rsid w:val="00641A21"/>
    <w:rsid w:val="00643160"/>
    <w:rsid w:val="0064366C"/>
    <w:rsid w:val="00643BD7"/>
    <w:rsid w:val="00644FA3"/>
    <w:rsid w:val="00645F34"/>
    <w:rsid w:val="00646261"/>
    <w:rsid w:val="00646822"/>
    <w:rsid w:val="00646EBC"/>
    <w:rsid w:val="006528AF"/>
    <w:rsid w:val="00653377"/>
    <w:rsid w:val="00653A3D"/>
    <w:rsid w:val="0065490F"/>
    <w:rsid w:val="00655EB0"/>
    <w:rsid w:val="00656659"/>
    <w:rsid w:val="0065757D"/>
    <w:rsid w:val="00662846"/>
    <w:rsid w:val="00664A41"/>
    <w:rsid w:val="006654B0"/>
    <w:rsid w:val="00665F00"/>
    <w:rsid w:val="00666EC5"/>
    <w:rsid w:val="00666F67"/>
    <w:rsid w:val="00666FF7"/>
    <w:rsid w:val="0066770E"/>
    <w:rsid w:val="00667B87"/>
    <w:rsid w:val="00667C84"/>
    <w:rsid w:val="006701EC"/>
    <w:rsid w:val="006712D0"/>
    <w:rsid w:val="006727EA"/>
    <w:rsid w:val="00672863"/>
    <w:rsid w:val="00675555"/>
    <w:rsid w:val="00675AA6"/>
    <w:rsid w:val="006765A0"/>
    <w:rsid w:val="0067663B"/>
    <w:rsid w:val="006768DE"/>
    <w:rsid w:val="006769A9"/>
    <w:rsid w:val="00677247"/>
    <w:rsid w:val="00677BE5"/>
    <w:rsid w:val="006812D9"/>
    <w:rsid w:val="0068176E"/>
    <w:rsid w:val="00682CDB"/>
    <w:rsid w:val="00683B6C"/>
    <w:rsid w:val="00683CA0"/>
    <w:rsid w:val="00684504"/>
    <w:rsid w:val="006873EC"/>
    <w:rsid w:val="00687735"/>
    <w:rsid w:val="00691D6D"/>
    <w:rsid w:val="00694847"/>
    <w:rsid w:val="0069500A"/>
    <w:rsid w:val="006977FB"/>
    <w:rsid w:val="00697F85"/>
    <w:rsid w:val="006A01A8"/>
    <w:rsid w:val="006A0827"/>
    <w:rsid w:val="006A0F10"/>
    <w:rsid w:val="006A1253"/>
    <w:rsid w:val="006A1C34"/>
    <w:rsid w:val="006A2B5E"/>
    <w:rsid w:val="006A340B"/>
    <w:rsid w:val="006A3456"/>
    <w:rsid w:val="006A4125"/>
    <w:rsid w:val="006A468C"/>
    <w:rsid w:val="006A4B4B"/>
    <w:rsid w:val="006A4F09"/>
    <w:rsid w:val="006A652A"/>
    <w:rsid w:val="006A65A5"/>
    <w:rsid w:val="006A7705"/>
    <w:rsid w:val="006B0391"/>
    <w:rsid w:val="006B0677"/>
    <w:rsid w:val="006B1527"/>
    <w:rsid w:val="006B1D66"/>
    <w:rsid w:val="006B308E"/>
    <w:rsid w:val="006B3F73"/>
    <w:rsid w:val="006B4C52"/>
    <w:rsid w:val="006B5668"/>
    <w:rsid w:val="006B5A8F"/>
    <w:rsid w:val="006B606B"/>
    <w:rsid w:val="006B69CF"/>
    <w:rsid w:val="006C0FD1"/>
    <w:rsid w:val="006C1835"/>
    <w:rsid w:val="006C1ABB"/>
    <w:rsid w:val="006C304E"/>
    <w:rsid w:val="006C3164"/>
    <w:rsid w:val="006C44C9"/>
    <w:rsid w:val="006C596B"/>
    <w:rsid w:val="006C5C4B"/>
    <w:rsid w:val="006C5F71"/>
    <w:rsid w:val="006D0F72"/>
    <w:rsid w:val="006D1B31"/>
    <w:rsid w:val="006D2B8C"/>
    <w:rsid w:val="006D344E"/>
    <w:rsid w:val="006D355C"/>
    <w:rsid w:val="006D45B9"/>
    <w:rsid w:val="006D4821"/>
    <w:rsid w:val="006D4DE2"/>
    <w:rsid w:val="006D5252"/>
    <w:rsid w:val="006D5FAE"/>
    <w:rsid w:val="006D6736"/>
    <w:rsid w:val="006D7FC3"/>
    <w:rsid w:val="006E0838"/>
    <w:rsid w:val="006E0EC1"/>
    <w:rsid w:val="006E341B"/>
    <w:rsid w:val="006E3B4C"/>
    <w:rsid w:val="006E3B6A"/>
    <w:rsid w:val="006E3E0D"/>
    <w:rsid w:val="006E463B"/>
    <w:rsid w:val="006E4C49"/>
    <w:rsid w:val="006E576F"/>
    <w:rsid w:val="006E58D3"/>
    <w:rsid w:val="006E6EEA"/>
    <w:rsid w:val="006F3E12"/>
    <w:rsid w:val="006F57A0"/>
    <w:rsid w:val="006F676F"/>
    <w:rsid w:val="006F76EC"/>
    <w:rsid w:val="00700A92"/>
    <w:rsid w:val="00701168"/>
    <w:rsid w:val="00701AA1"/>
    <w:rsid w:val="00701E54"/>
    <w:rsid w:val="007020E3"/>
    <w:rsid w:val="0070293C"/>
    <w:rsid w:val="0070298E"/>
    <w:rsid w:val="0070477B"/>
    <w:rsid w:val="007056AF"/>
    <w:rsid w:val="00705860"/>
    <w:rsid w:val="00705878"/>
    <w:rsid w:val="00710479"/>
    <w:rsid w:val="00710BCB"/>
    <w:rsid w:val="00710FFD"/>
    <w:rsid w:val="00714383"/>
    <w:rsid w:val="0071439D"/>
    <w:rsid w:val="007146D7"/>
    <w:rsid w:val="00725080"/>
    <w:rsid w:val="00725D3B"/>
    <w:rsid w:val="0073004C"/>
    <w:rsid w:val="00730EF0"/>
    <w:rsid w:val="0073192B"/>
    <w:rsid w:val="00732085"/>
    <w:rsid w:val="00732A08"/>
    <w:rsid w:val="00732ABC"/>
    <w:rsid w:val="00732E32"/>
    <w:rsid w:val="007340A7"/>
    <w:rsid w:val="00734D1D"/>
    <w:rsid w:val="0073508D"/>
    <w:rsid w:val="007355E6"/>
    <w:rsid w:val="00735C88"/>
    <w:rsid w:val="00737A84"/>
    <w:rsid w:val="007406F4"/>
    <w:rsid w:val="00741B67"/>
    <w:rsid w:val="00743DDC"/>
    <w:rsid w:val="00744216"/>
    <w:rsid w:val="00745705"/>
    <w:rsid w:val="00745950"/>
    <w:rsid w:val="00745A80"/>
    <w:rsid w:val="00746BE4"/>
    <w:rsid w:val="00746DB0"/>
    <w:rsid w:val="00751596"/>
    <w:rsid w:val="00752142"/>
    <w:rsid w:val="00752C54"/>
    <w:rsid w:val="007531B9"/>
    <w:rsid w:val="00753A0B"/>
    <w:rsid w:val="00754117"/>
    <w:rsid w:val="007546CF"/>
    <w:rsid w:val="00754C1A"/>
    <w:rsid w:val="0075556C"/>
    <w:rsid w:val="007558A7"/>
    <w:rsid w:val="007558AE"/>
    <w:rsid w:val="00755A44"/>
    <w:rsid w:val="00756A7B"/>
    <w:rsid w:val="0075700D"/>
    <w:rsid w:val="00760012"/>
    <w:rsid w:val="007625D9"/>
    <w:rsid w:val="007638C8"/>
    <w:rsid w:val="00763E15"/>
    <w:rsid w:val="00764C13"/>
    <w:rsid w:val="0076630B"/>
    <w:rsid w:val="00767172"/>
    <w:rsid w:val="0076754B"/>
    <w:rsid w:val="00767A0F"/>
    <w:rsid w:val="00767BF3"/>
    <w:rsid w:val="00770222"/>
    <w:rsid w:val="00770A02"/>
    <w:rsid w:val="00771724"/>
    <w:rsid w:val="00771B08"/>
    <w:rsid w:val="00771BCD"/>
    <w:rsid w:val="00772401"/>
    <w:rsid w:val="00773B04"/>
    <w:rsid w:val="00775483"/>
    <w:rsid w:val="00775679"/>
    <w:rsid w:val="0077596E"/>
    <w:rsid w:val="00775E60"/>
    <w:rsid w:val="007765E8"/>
    <w:rsid w:val="00777A58"/>
    <w:rsid w:val="00777D73"/>
    <w:rsid w:val="0078016F"/>
    <w:rsid w:val="007805E6"/>
    <w:rsid w:val="00780B39"/>
    <w:rsid w:val="00781736"/>
    <w:rsid w:val="007819B3"/>
    <w:rsid w:val="0078284C"/>
    <w:rsid w:val="00782BD8"/>
    <w:rsid w:val="00783FFE"/>
    <w:rsid w:val="007843E9"/>
    <w:rsid w:val="00784568"/>
    <w:rsid w:val="00784D84"/>
    <w:rsid w:val="00785047"/>
    <w:rsid w:val="0078553D"/>
    <w:rsid w:val="00785970"/>
    <w:rsid w:val="00785EFB"/>
    <w:rsid w:val="00786692"/>
    <w:rsid w:val="00786DCC"/>
    <w:rsid w:val="007873A3"/>
    <w:rsid w:val="00787BC0"/>
    <w:rsid w:val="007905C5"/>
    <w:rsid w:val="00792165"/>
    <w:rsid w:val="00792781"/>
    <w:rsid w:val="00793FD5"/>
    <w:rsid w:val="0079483A"/>
    <w:rsid w:val="00795D96"/>
    <w:rsid w:val="00795F3D"/>
    <w:rsid w:val="007967E7"/>
    <w:rsid w:val="00796CBA"/>
    <w:rsid w:val="00796E48"/>
    <w:rsid w:val="0079754D"/>
    <w:rsid w:val="00797C5F"/>
    <w:rsid w:val="007A0322"/>
    <w:rsid w:val="007A0A17"/>
    <w:rsid w:val="007A0F59"/>
    <w:rsid w:val="007A10B9"/>
    <w:rsid w:val="007A1FCE"/>
    <w:rsid w:val="007A35C5"/>
    <w:rsid w:val="007A432D"/>
    <w:rsid w:val="007A52B6"/>
    <w:rsid w:val="007A5383"/>
    <w:rsid w:val="007A5610"/>
    <w:rsid w:val="007A565A"/>
    <w:rsid w:val="007B1307"/>
    <w:rsid w:val="007B16A4"/>
    <w:rsid w:val="007B2AD0"/>
    <w:rsid w:val="007B3C8D"/>
    <w:rsid w:val="007B3CCB"/>
    <w:rsid w:val="007B3E65"/>
    <w:rsid w:val="007B40AF"/>
    <w:rsid w:val="007B416C"/>
    <w:rsid w:val="007B44C3"/>
    <w:rsid w:val="007B7769"/>
    <w:rsid w:val="007C058D"/>
    <w:rsid w:val="007C1CE2"/>
    <w:rsid w:val="007C2264"/>
    <w:rsid w:val="007C33AD"/>
    <w:rsid w:val="007C454D"/>
    <w:rsid w:val="007C4786"/>
    <w:rsid w:val="007C4A34"/>
    <w:rsid w:val="007C4D72"/>
    <w:rsid w:val="007C66E9"/>
    <w:rsid w:val="007D044A"/>
    <w:rsid w:val="007D051E"/>
    <w:rsid w:val="007D0D12"/>
    <w:rsid w:val="007D1CEE"/>
    <w:rsid w:val="007D21DE"/>
    <w:rsid w:val="007D2415"/>
    <w:rsid w:val="007D27CE"/>
    <w:rsid w:val="007D296B"/>
    <w:rsid w:val="007D3174"/>
    <w:rsid w:val="007D429C"/>
    <w:rsid w:val="007D4BE2"/>
    <w:rsid w:val="007D4E53"/>
    <w:rsid w:val="007D70E9"/>
    <w:rsid w:val="007D7938"/>
    <w:rsid w:val="007E14BB"/>
    <w:rsid w:val="007E23EF"/>
    <w:rsid w:val="007E2FC8"/>
    <w:rsid w:val="007E3220"/>
    <w:rsid w:val="007E3DAB"/>
    <w:rsid w:val="007E478B"/>
    <w:rsid w:val="007E4C48"/>
    <w:rsid w:val="007E4EAA"/>
    <w:rsid w:val="007E6C1A"/>
    <w:rsid w:val="007F02BB"/>
    <w:rsid w:val="007F02F7"/>
    <w:rsid w:val="007F10DD"/>
    <w:rsid w:val="007F2121"/>
    <w:rsid w:val="007F3F44"/>
    <w:rsid w:val="007F6727"/>
    <w:rsid w:val="007F67A2"/>
    <w:rsid w:val="007F6A7E"/>
    <w:rsid w:val="007F7756"/>
    <w:rsid w:val="007F7818"/>
    <w:rsid w:val="007F7A56"/>
    <w:rsid w:val="00800FDE"/>
    <w:rsid w:val="00801920"/>
    <w:rsid w:val="00802E20"/>
    <w:rsid w:val="008032D0"/>
    <w:rsid w:val="008038BC"/>
    <w:rsid w:val="00803EF7"/>
    <w:rsid w:val="00804859"/>
    <w:rsid w:val="008055FE"/>
    <w:rsid w:val="00806472"/>
    <w:rsid w:val="0080691A"/>
    <w:rsid w:val="00806D21"/>
    <w:rsid w:val="0080742E"/>
    <w:rsid w:val="008075AB"/>
    <w:rsid w:val="008076C2"/>
    <w:rsid w:val="00810182"/>
    <w:rsid w:val="00810D78"/>
    <w:rsid w:val="008111BA"/>
    <w:rsid w:val="008119B8"/>
    <w:rsid w:val="00811E6A"/>
    <w:rsid w:val="0081215F"/>
    <w:rsid w:val="00812A6C"/>
    <w:rsid w:val="00813BF5"/>
    <w:rsid w:val="00815A8F"/>
    <w:rsid w:val="00816369"/>
    <w:rsid w:val="00816616"/>
    <w:rsid w:val="00820DA6"/>
    <w:rsid w:val="00821949"/>
    <w:rsid w:val="0082338A"/>
    <w:rsid w:val="008233D0"/>
    <w:rsid w:val="0082490D"/>
    <w:rsid w:val="00824CA2"/>
    <w:rsid w:val="008251E9"/>
    <w:rsid w:val="00826B8A"/>
    <w:rsid w:val="00826F86"/>
    <w:rsid w:val="00826FBC"/>
    <w:rsid w:val="0082780D"/>
    <w:rsid w:val="0083030D"/>
    <w:rsid w:val="00831435"/>
    <w:rsid w:val="00831CB3"/>
    <w:rsid w:val="00832032"/>
    <w:rsid w:val="00832689"/>
    <w:rsid w:val="00832B6B"/>
    <w:rsid w:val="00832EA8"/>
    <w:rsid w:val="008335DC"/>
    <w:rsid w:val="008342B8"/>
    <w:rsid w:val="0083563C"/>
    <w:rsid w:val="00836D89"/>
    <w:rsid w:val="00837850"/>
    <w:rsid w:val="008429D1"/>
    <w:rsid w:val="00842F96"/>
    <w:rsid w:val="0084349F"/>
    <w:rsid w:val="008436A2"/>
    <w:rsid w:val="00843774"/>
    <w:rsid w:val="00843CFA"/>
    <w:rsid w:val="00843E25"/>
    <w:rsid w:val="00844C27"/>
    <w:rsid w:val="008469A6"/>
    <w:rsid w:val="008474F4"/>
    <w:rsid w:val="008521E5"/>
    <w:rsid w:val="008544E2"/>
    <w:rsid w:val="008578B7"/>
    <w:rsid w:val="00861395"/>
    <w:rsid w:val="0086164D"/>
    <w:rsid w:val="0086396B"/>
    <w:rsid w:val="00864103"/>
    <w:rsid w:val="00864627"/>
    <w:rsid w:val="00864AC7"/>
    <w:rsid w:val="00864B2C"/>
    <w:rsid w:val="00864F5C"/>
    <w:rsid w:val="0086540B"/>
    <w:rsid w:val="008655B9"/>
    <w:rsid w:val="008657A7"/>
    <w:rsid w:val="0086587A"/>
    <w:rsid w:val="008671A3"/>
    <w:rsid w:val="008672BB"/>
    <w:rsid w:val="00867DB0"/>
    <w:rsid w:val="008712D6"/>
    <w:rsid w:val="008717DB"/>
    <w:rsid w:val="00871B00"/>
    <w:rsid w:val="00871C15"/>
    <w:rsid w:val="008727C3"/>
    <w:rsid w:val="00872D6F"/>
    <w:rsid w:val="00872EF5"/>
    <w:rsid w:val="00874F18"/>
    <w:rsid w:val="00876AEB"/>
    <w:rsid w:val="00876DB8"/>
    <w:rsid w:val="00877A07"/>
    <w:rsid w:val="008800E6"/>
    <w:rsid w:val="008809F6"/>
    <w:rsid w:val="008816A7"/>
    <w:rsid w:val="008817E9"/>
    <w:rsid w:val="008817F2"/>
    <w:rsid w:val="00881946"/>
    <w:rsid w:val="00883AFA"/>
    <w:rsid w:val="00883E0A"/>
    <w:rsid w:val="0088423B"/>
    <w:rsid w:val="00885AA2"/>
    <w:rsid w:val="00887796"/>
    <w:rsid w:val="00887B7F"/>
    <w:rsid w:val="008900B7"/>
    <w:rsid w:val="00890FA4"/>
    <w:rsid w:val="00891C60"/>
    <w:rsid w:val="00892C86"/>
    <w:rsid w:val="008947B5"/>
    <w:rsid w:val="0089576B"/>
    <w:rsid w:val="008975C6"/>
    <w:rsid w:val="008A231A"/>
    <w:rsid w:val="008A23E4"/>
    <w:rsid w:val="008A2A25"/>
    <w:rsid w:val="008A3C32"/>
    <w:rsid w:val="008A4500"/>
    <w:rsid w:val="008A4A7B"/>
    <w:rsid w:val="008A54CA"/>
    <w:rsid w:val="008A6198"/>
    <w:rsid w:val="008A68CD"/>
    <w:rsid w:val="008A6ADB"/>
    <w:rsid w:val="008B276B"/>
    <w:rsid w:val="008B3B9A"/>
    <w:rsid w:val="008B477B"/>
    <w:rsid w:val="008B563C"/>
    <w:rsid w:val="008B61B4"/>
    <w:rsid w:val="008B635F"/>
    <w:rsid w:val="008B7822"/>
    <w:rsid w:val="008C08D2"/>
    <w:rsid w:val="008C2241"/>
    <w:rsid w:val="008C233B"/>
    <w:rsid w:val="008C2456"/>
    <w:rsid w:val="008C25AB"/>
    <w:rsid w:val="008C2FAB"/>
    <w:rsid w:val="008C3BA7"/>
    <w:rsid w:val="008C3C76"/>
    <w:rsid w:val="008C3EA9"/>
    <w:rsid w:val="008C5D7D"/>
    <w:rsid w:val="008C6F5B"/>
    <w:rsid w:val="008C7E4C"/>
    <w:rsid w:val="008D1217"/>
    <w:rsid w:val="008D1881"/>
    <w:rsid w:val="008D1911"/>
    <w:rsid w:val="008D248B"/>
    <w:rsid w:val="008D27AF"/>
    <w:rsid w:val="008D3122"/>
    <w:rsid w:val="008D38A8"/>
    <w:rsid w:val="008D3F61"/>
    <w:rsid w:val="008D59E2"/>
    <w:rsid w:val="008D6104"/>
    <w:rsid w:val="008D6FA3"/>
    <w:rsid w:val="008E1812"/>
    <w:rsid w:val="008E1F5D"/>
    <w:rsid w:val="008E227D"/>
    <w:rsid w:val="008E39E0"/>
    <w:rsid w:val="008E59F0"/>
    <w:rsid w:val="008E60CE"/>
    <w:rsid w:val="008E70E8"/>
    <w:rsid w:val="008E74A5"/>
    <w:rsid w:val="008E79C9"/>
    <w:rsid w:val="008E7F6C"/>
    <w:rsid w:val="008F009E"/>
    <w:rsid w:val="008F01CA"/>
    <w:rsid w:val="008F44AE"/>
    <w:rsid w:val="008F61CD"/>
    <w:rsid w:val="008F67C3"/>
    <w:rsid w:val="008F718E"/>
    <w:rsid w:val="008F7416"/>
    <w:rsid w:val="00901335"/>
    <w:rsid w:val="00902D3F"/>
    <w:rsid w:val="009035CC"/>
    <w:rsid w:val="009037B6"/>
    <w:rsid w:val="00906370"/>
    <w:rsid w:val="00906ADD"/>
    <w:rsid w:val="0090736E"/>
    <w:rsid w:val="00910CE8"/>
    <w:rsid w:val="0091291B"/>
    <w:rsid w:val="0091596F"/>
    <w:rsid w:val="0091629E"/>
    <w:rsid w:val="00916E10"/>
    <w:rsid w:val="00917654"/>
    <w:rsid w:val="009212BB"/>
    <w:rsid w:val="00921336"/>
    <w:rsid w:val="00922F73"/>
    <w:rsid w:val="00924398"/>
    <w:rsid w:val="0092524B"/>
    <w:rsid w:val="0092667C"/>
    <w:rsid w:val="00930287"/>
    <w:rsid w:val="00931154"/>
    <w:rsid w:val="00931C34"/>
    <w:rsid w:val="009329C8"/>
    <w:rsid w:val="00934657"/>
    <w:rsid w:val="00934E3C"/>
    <w:rsid w:val="0093544A"/>
    <w:rsid w:val="0093549D"/>
    <w:rsid w:val="00935518"/>
    <w:rsid w:val="00936ADC"/>
    <w:rsid w:val="00936CD5"/>
    <w:rsid w:val="0093787F"/>
    <w:rsid w:val="009400EE"/>
    <w:rsid w:val="00942E3E"/>
    <w:rsid w:val="00943B96"/>
    <w:rsid w:val="00944088"/>
    <w:rsid w:val="009443E6"/>
    <w:rsid w:val="00945189"/>
    <w:rsid w:val="0094560B"/>
    <w:rsid w:val="00945727"/>
    <w:rsid w:val="00945B86"/>
    <w:rsid w:val="0094657C"/>
    <w:rsid w:val="00947930"/>
    <w:rsid w:val="0095057B"/>
    <w:rsid w:val="00950825"/>
    <w:rsid w:val="00952092"/>
    <w:rsid w:val="00952EA0"/>
    <w:rsid w:val="0095421A"/>
    <w:rsid w:val="009547AE"/>
    <w:rsid w:val="00954CC4"/>
    <w:rsid w:val="00956481"/>
    <w:rsid w:val="00956DE8"/>
    <w:rsid w:val="00957C52"/>
    <w:rsid w:val="00960951"/>
    <w:rsid w:val="009618CE"/>
    <w:rsid w:val="00963761"/>
    <w:rsid w:val="009637CC"/>
    <w:rsid w:val="00963BF6"/>
    <w:rsid w:val="00964513"/>
    <w:rsid w:val="009650A9"/>
    <w:rsid w:val="009654B1"/>
    <w:rsid w:val="00966A0F"/>
    <w:rsid w:val="00967468"/>
    <w:rsid w:val="0097110E"/>
    <w:rsid w:val="00973106"/>
    <w:rsid w:val="0097370F"/>
    <w:rsid w:val="00974F3C"/>
    <w:rsid w:val="009759C2"/>
    <w:rsid w:val="00976EC9"/>
    <w:rsid w:val="0097720C"/>
    <w:rsid w:val="0097783D"/>
    <w:rsid w:val="00980E82"/>
    <w:rsid w:val="00982286"/>
    <w:rsid w:val="00982998"/>
    <w:rsid w:val="00983A3D"/>
    <w:rsid w:val="00985343"/>
    <w:rsid w:val="00985804"/>
    <w:rsid w:val="00986BCD"/>
    <w:rsid w:val="00986ED4"/>
    <w:rsid w:val="00987040"/>
    <w:rsid w:val="00990218"/>
    <w:rsid w:val="00991E8A"/>
    <w:rsid w:val="00992141"/>
    <w:rsid w:val="009927A1"/>
    <w:rsid w:val="00993547"/>
    <w:rsid w:val="009937B1"/>
    <w:rsid w:val="009977E5"/>
    <w:rsid w:val="009A00D0"/>
    <w:rsid w:val="009A0E7A"/>
    <w:rsid w:val="009A21C9"/>
    <w:rsid w:val="009A2248"/>
    <w:rsid w:val="009A2437"/>
    <w:rsid w:val="009A257E"/>
    <w:rsid w:val="009A27F3"/>
    <w:rsid w:val="009A2FDC"/>
    <w:rsid w:val="009A3420"/>
    <w:rsid w:val="009A4A66"/>
    <w:rsid w:val="009A4B85"/>
    <w:rsid w:val="009A57AD"/>
    <w:rsid w:val="009A65E6"/>
    <w:rsid w:val="009A7805"/>
    <w:rsid w:val="009B0367"/>
    <w:rsid w:val="009B0CF8"/>
    <w:rsid w:val="009B164E"/>
    <w:rsid w:val="009B1D4F"/>
    <w:rsid w:val="009B225F"/>
    <w:rsid w:val="009B2B4A"/>
    <w:rsid w:val="009B2C93"/>
    <w:rsid w:val="009C0329"/>
    <w:rsid w:val="009C0B94"/>
    <w:rsid w:val="009C0E16"/>
    <w:rsid w:val="009C1C7D"/>
    <w:rsid w:val="009C240B"/>
    <w:rsid w:val="009C261D"/>
    <w:rsid w:val="009C3F8E"/>
    <w:rsid w:val="009C4701"/>
    <w:rsid w:val="009C4B77"/>
    <w:rsid w:val="009C5CDA"/>
    <w:rsid w:val="009C752C"/>
    <w:rsid w:val="009D0970"/>
    <w:rsid w:val="009D2CD1"/>
    <w:rsid w:val="009E025F"/>
    <w:rsid w:val="009E2050"/>
    <w:rsid w:val="009E2AD8"/>
    <w:rsid w:val="009E57B3"/>
    <w:rsid w:val="009E7728"/>
    <w:rsid w:val="009E77EB"/>
    <w:rsid w:val="009E7D33"/>
    <w:rsid w:val="009E7FAD"/>
    <w:rsid w:val="009F0345"/>
    <w:rsid w:val="009F04C8"/>
    <w:rsid w:val="009F2E69"/>
    <w:rsid w:val="009F3234"/>
    <w:rsid w:val="009F4D12"/>
    <w:rsid w:val="009F55F5"/>
    <w:rsid w:val="009F74C8"/>
    <w:rsid w:val="009F763C"/>
    <w:rsid w:val="009F7B5D"/>
    <w:rsid w:val="00A01CAB"/>
    <w:rsid w:val="00A028DA"/>
    <w:rsid w:val="00A03F3E"/>
    <w:rsid w:val="00A04BD8"/>
    <w:rsid w:val="00A050BF"/>
    <w:rsid w:val="00A05377"/>
    <w:rsid w:val="00A057D5"/>
    <w:rsid w:val="00A058F7"/>
    <w:rsid w:val="00A0637A"/>
    <w:rsid w:val="00A070AB"/>
    <w:rsid w:val="00A10365"/>
    <w:rsid w:val="00A11263"/>
    <w:rsid w:val="00A11437"/>
    <w:rsid w:val="00A1238C"/>
    <w:rsid w:val="00A12486"/>
    <w:rsid w:val="00A125D0"/>
    <w:rsid w:val="00A138FA"/>
    <w:rsid w:val="00A145CF"/>
    <w:rsid w:val="00A15A6E"/>
    <w:rsid w:val="00A160ED"/>
    <w:rsid w:val="00A16471"/>
    <w:rsid w:val="00A16EB3"/>
    <w:rsid w:val="00A1705B"/>
    <w:rsid w:val="00A2059D"/>
    <w:rsid w:val="00A20A02"/>
    <w:rsid w:val="00A21A3F"/>
    <w:rsid w:val="00A22C4A"/>
    <w:rsid w:val="00A24C47"/>
    <w:rsid w:val="00A253A3"/>
    <w:rsid w:val="00A26ED5"/>
    <w:rsid w:val="00A30B66"/>
    <w:rsid w:val="00A30CE2"/>
    <w:rsid w:val="00A3199A"/>
    <w:rsid w:val="00A31CF8"/>
    <w:rsid w:val="00A31D98"/>
    <w:rsid w:val="00A329F7"/>
    <w:rsid w:val="00A32B76"/>
    <w:rsid w:val="00A33008"/>
    <w:rsid w:val="00A33F65"/>
    <w:rsid w:val="00A345D9"/>
    <w:rsid w:val="00A349BB"/>
    <w:rsid w:val="00A364B1"/>
    <w:rsid w:val="00A3652B"/>
    <w:rsid w:val="00A417C8"/>
    <w:rsid w:val="00A41894"/>
    <w:rsid w:val="00A418FB"/>
    <w:rsid w:val="00A41C49"/>
    <w:rsid w:val="00A426D8"/>
    <w:rsid w:val="00A442B5"/>
    <w:rsid w:val="00A45EED"/>
    <w:rsid w:val="00A515C7"/>
    <w:rsid w:val="00A51F4D"/>
    <w:rsid w:val="00A51F85"/>
    <w:rsid w:val="00A52B4C"/>
    <w:rsid w:val="00A540B3"/>
    <w:rsid w:val="00A54DA4"/>
    <w:rsid w:val="00A552F8"/>
    <w:rsid w:val="00A555A8"/>
    <w:rsid w:val="00A55BBB"/>
    <w:rsid w:val="00A56909"/>
    <w:rsid w:val="00A56C41"/>
    <w:rsid w:val="00A573F5"/>
    <w:rsid w:val="00A5768F"/>
    <w:rsid w:val="00A577B2"/>
    <w:rsid w:val="00A5783C"/>
    <w:rsid w:val="00A6164D"/>
    <w:rsid w:val="00A6239C"/>
    <w:rsid w:val="00A6293D"/>
    <w:rsid w:val="00A648FB"/>
    <w:rsid w:val="00A65116"/>
    <w:rsid w:val="00A65DB6"/>
    <w:rsid w:val="00A65E91"/>
    <w:rsid w:val="00A66159"/>
    <w:rsid w:val="00A66477"/>
    <w:rsid w:val="00A6663D"/>
    <w:rsid w:val="00A66788"/>
    <w:rsid w:val="00A6729E"/>
    <w:rsid w:val="00A67809"/>
    <w:rsid w:val="00A70CAC"/>
    <w:rsid w:val="00A7323A"/>
    <w:rsid w:val="00A74110"/>
    <w:rsid w:val="00A74DE4"/>
    <w:rsid w:val="00A7523F"/>
    <w:rsid w:val="00A7536C"/>
    <w:rsid w:val="00A758DD"/>
    <w:rsid w:val="00A76016"/>
    <w:rsid w:val="00A7751A"/>
    <w:rsid w:val="00A77B23"/>
    <w:rsid w:val="00A77DAB"/>
    <w:rsid w:val="00A77DB5"/>
    <w:rsid w:val="00A80CC6"/>
    <w:rsid w:val="00A81AD0"/>
    <w:rsid w:val="00A8320F"/>
    <w:rsid w:val="00A8367E"/>
    <w:rsid w:val="00A84E8D"/>
    <w:rsid w:val="00A85BD2"/>
    <w:rsid w:val="00A86644"/>
    <w:rsid w:val="00A87221"/>
    <w:rsid w:val="00A876F0"/>
    <w:rsid w:val="00A8782D"/>
    <w:rsid w:val="00A9080C"/>
    <w:rsid w:val="00A919C1"/>
    <w:rsid w:val="00A91BA2"/>
    <w:rsid w:val="00A922B8"/>
    <w:rsid w:val="00A92798"/>
    <w:rsid w:val="00A94691"/>
    <w:rsid w:val="00A95F30"/>
    <w:rsid w:val="00A96733"/>
    <w:rsid w:val="00A976A8"/>
    <w:rsid w:val="00A97A9B"/>
    <w:rsid w:val="00AA2104"/>
    <w:rsid w:val="00AA2DCF"/>
    <w:rsid w:val="00AA4050"/>
    <w:rsid w:val="00AA4EE2"/>
    <w:rsid w:val="00AA5BFF"/>
    <w:rsid w:val="00AA709A"/>
    <w:rsid w:val="00AA7BC5"/>
    <w:rsid w:val="00AA7D27"/>
    <w:rsid w:val="00AB0093"/>
    <w:rsid w:val="00AB05DB"/>
    <w:rsid w:val="00AB1FAA"/>
    <w:rsid w:val="00AB21DF"/>
    <w:rsid w:val="00AB2C81"/>
    <w:rsid w:val="00AB398D"/>
    <w:rsid w:val="00AB39D6"/>
    <w:rsid w:val="00AB5057"/>
    <w:rsid w:val="00AB6DDE"/>
    <w:rsid w:val="00AB7891"/>
    <w:rsid w:val="00AC184D"/>
    <w:rsid w:val="00AC1FF4"/>
    <w:rsid w:val="00AC2B87"/>
    <w:rsid w:val="00AC3E88"/>
    <w:rsid w:val="00AC40C5"/>
    <w:rsid w:val="00AC4171"/>
    <w:rsid w:val="00AC431E"/>
    <w:rsid w:val="00AC44B9"/>
    <w:rsid w:val="00AC4C2E"/>
    <w:rsid w:val="00AC7208"/>
    <w:rsid w:val="00AC758B"/>
    <w:rsid w:val="00AD0884"/>
    <w:rsid w:val="00AD16DB"/>
    <w:rsid w:val="00AD17E1"/>
    <w:rsid w:val="00AD35C7"/>
    <w:rsid w:val="00AD3DEA"/>
    <w:rsid w:val="00AD43DF"/>
    <w:rsid w:val="00AD4CA1"/>
    <w:rsid w:val="00AD5423"/>
    <w:rsid w:val="00AE055E"/>
    <w:rsid w:val="00AE1882"/>
    <w:rsid w:val="00AE22BF"/>
    <w:rsid w:val="00AE285A"/>
    <w:rsid w:val="00AE294D"/>
    <w:rsid w:val="00AE405B"/>
    <w:rsid w:val="00AE453C"/>
    <w:rsid w:val="00AE469E"/>
    <w:rsid w:val="00AE48F0"/>
    <w:rsid w:val="00AE78A2"/>
    <w:rsid w:val="00AF1B70"/>
    <w:rsid w:val="00AF2633"/>
    <w:rsid w:val="00AF2A15"/>
    <w:rsid w:val="00AF3341"/>
    <w:rsid w:val="00AF6792"/>
    <w:rsid w:val="00AF68A9"/>
    <w:rsid w:val="00AF6AB8"/>
    <w:rsid w:val="00AF7280"/>
    <w:rsid w:val="00B001FC"/>
    <w:rsid w:val="00B00387"/>
    <w:rsid w:val="00B00C36"/>
    <w:rsid w:val="00B015FB"/>
    <w:rsid w:val="00B02BA0"/>
    <w:rsid w:val="00B031D0"/>
    <w:rsid w:val="00B03DDD"/>
    <w:rsid w:val="00B045D8"/>
    <w:rsid w:val="00B04889"/>
    <w:rsid w:val="00B04C18"/>
    <w:rsid w:val="00B054EB"/>
    <w:rsid w:val="00B058D2"/>
    <w:rsid w:val="00B05AD9"/>
    <w:rsid w:val="00B05BD2"/>
    <w:rsid w:val="00B06FD9"/>
    <w:rsid w:val="00B07B70"/>
    <w:rsid w:val="00B101AC"/>
    <w:rsid w:val="00B123DD"/>
    <w:rsid w:val="00B12949"/>
    <w:rsid w:val="00B1335B"/>
    <w:rsid w:val="00B145B4"/>
    <w:rsid w:val="00B14960"/>
    <w:rsid w:val="00B14DBA"/>
    <w:rsid w:val="00B1678D"/>
    <w:rsid w:val="00B1693B"/>
    <w:rsid w:val="00B1700B"/>
    <w:rsid w:val="00B17BE1"/>
    <w:rsid w:val="00B203CB"/>
    <w:rsid w:val="00B21643"/>
    <w:rsid w:val="00B2173D"/>
    <w:rsid w:val="00B21948"/>
    <w:rsid w:val="00B220C0"/>
    <w:rsid w:val="00B2369F"/>
    <w:rsid w:val="00B23BE2"/>
    <w:rsid w:val="00B24984"/>
    <w:rsid w:val="00B249CF"/>
    <w:rsid w:val="00B25104"/>
    <w:rsid w:val="00B2582F"/>
    <w:rsid w:val="00B25B71"/>
    <w:rsid w:val="00B30E24"/>
    <w:rsid w:val="00B3108F"/>
    <w:rsid w:val="00B31E83"/>
    <w:rsid w:val="00B32077"/>
    <w:rsid w:val="00B33144"/>
    <w:rsid w:val="00B345BB"/>
    <w:rsid w:val="00B367A1"/>
    <w:rsid w:val="00B371EF"/>
    <w:rsid w:val="00B4129A"/>
    <w:rsid w:val="00B414C1"/>
    <w:rsid w:val="00B42BED"/>
    <w:rsid w:val="00B42C79"/>
    <w:rsid w:val="00B43CDC"/>
    <w:rsid w:val="00B43FD2"/>
    <w:rsid w:val="00B458F8"/>
    <w:rsid w:val="00B46187"/>
    <w:rsid w:val="00B4632E"/>
    <w:rsid w:val="00B47580"/>
    <w:rsid w:val="00B47F0B"/>
    <w:rsid w:val="00B50CD0"/>
    <w:rsid w:val="00B5172B"/>
    <w:rsid w:val="00B53932"/>
    <w:rsid w:val="00B54699"/>
    <w:rsid w:val="00B54AF4"/>
    <w:rsid w:val="00B54FF5"/>
    <w:rsid w:val="00B56325"/>
    <w:rsid w:val="00B564D7"/>
    <w:rsid w:val="00B566FC"/>
    <w:rsid w:val="00B57061"/>
    <w:rsid w:val="00B57C9F"/>
    <w:rsid w:val="00B57D01"/>
    <w:rsid w:val="00B60021"/>
    <w:rsid w:val="00B60E97"/>
    <w:rsid w:val="00B6129C"/>
    <w:rsid w:val="00B63A24"/>
    <w:rsid w:val="00B6487D"/>
    <w:rsid w:val="00B654FC"/>
    <w:rsid w:val="00B66D1E"/>
    <w:rsid w:val="00B67BB5"/>
    <w:rsid w:val="00B70FB8"/>
    <w:rsid w:val="00B7217D"/>
    <w:rsid w:val="00B72944"/>
    <w:rsid w:val="00B73D69"/>
    <w:rsid w:val="00B7417D"/>
    <w:rsid w:val="00B7430C"/>
    <w:rsid w:val="00B74886"/>
    <w:rsid w:val="00B7607E"/>
    <w:rsid w:val="00B772FF"/>
    <w:rsid w:val="00B77E61"/>
    <w:rsid w:val="00B8091F"/>
    <w:rsid w:val="00B80D5E"/>
    <w:rsid w:val="00B8247C"/>
    <w:rsid w:val="00B84114"/>
    <w:rsid w:val="00B842A3"/>
    <w:rsid w:val="00B84C83"/>
    <w:rsid w:val="00B851AE"/>
    <w:rsid w:val="00B8559E"/>
    <w:rsid w:val="00B8609B"/>
    <w:rsid w:val="00B878FC"/>
    <w:rsid w:val="00B905AA"/>
    <w:rsid w:val="00B90C6B"/>
    <w:rsid w:val="00B9381D"/>
    <w:rsid w:val="00B94373"/>
    <w:rsid w:val="00B944D9"/>
    <w:rsid w:val="00B95032"/>
    <w:rsid w:val="00B951B6"/>
    <w:rsid w:val="00B95D51"/>
    <w:rsid w:val="00B96318"/>
    <w:rsid w:val="00B975C0"/>
    <w:rsid w:val="00B975DD"/>
    <w:rsid w:val="00BA095F"/>
    <w:rsid w:val="00BA0F0A"/>
    <w:rsid w:val="00BA46A4"/>
    <w:rsid w:val="00BA5840"/>
    <w:rsid w:val="00BA6251"/>
    <w:rsid w:val="00BA642D"/>
    <w:rsid w:val="00BA6729"/>
    <w:rsid w:val="00BA6D7C"/>
    <w:rsid w:val="00BA7093"/>
    <w:rsid w:val="00BB11E9"/>
    <w:rsid w:val="00BB3BD9"/>
    <w:rsid w:val="00BB4A18"/>
    <w:rsid w:val="00BB6EB1"/>
    <w:rsid w:val="00BB7B10"/>
    <w:rsid w:val="00BC1D53"/>
    <w:rsid w:val="00BC2740"/>
    <w:rsid w:val="00BC2C3A"/>
    <w:rsid w:val="00BC370E"/>
    <w:rsid w:val="00BC3A9F"/>
    <w:rsid w:val="00BC3D91"/>
    <w:rsid w:val="00BC5323"/>
    <w:rsid w:val="00BC5D0B"/>
    <w:rsid w:val="00BC6151"/>
    <w:rsid w:val="00BC64C9"/>
    <w:rsid w:val="00BC651B"/>
    <w:rsid w:val="00BC795E"/>
    <w:rsid w:val="00BC7DB9"/>
    <w:rsid w:val="00BD05FD"/>
    <w:rsid w:val="00BD1D5D"/>
    <w:rsid w:val="00BD4206"/>
    <w:rsid w:val="00BD44B1"/>
    <w:rsid w:val="00BD593A"/>
    <w:rsid w:val="00BD685D"/>
    <w:rsid w:val="00BE0121"/>
    <w:rsid w:val="00BE10BF"/>
    <w:rsid w:val="00BE1867"/>
    <w:rsid w:val="00BE1ABA"/>
    <w:rsid w:val="00BE1FCA"/>
    <w:rsid w:val="00BE2C3E"/>
    <w:rsid w:val="00BE3131"/>
    <w:rsid w:val="00BE342A"/>
    <w:rsid w:val="00BE3FB5"/>
    <w:rsid w:val="00BE4307"/>
    <w:rsid w:val="00BE48C5"/>
    <w:rsid w:val="00BE4D29"/>
    <w:rsid w:val="00BE528F"/>
    <w:rsid w:val="00BE56B0"/>
    <w:rsid w:val="00BE76F9"/>
    <w:rsid w:val="00BE7E44"/>
    <w:rsid w:val="00BF009A"/>
    <w:rsid w:val="00BF16B5"/>
    <w:rsid w:val="00BF2EF8"/>
    <w:rsid w:val="00BF38C9"/>
    <w:rsid w:val="00BF4131"/>
    <w:rsid w:val="00BF5DB0"/>
    <w:rsid w:val="00BF6D4F"/>
    <w:rsid w:val="00BF77C0"/>
    <w:rsid w:val="00C014E5"/>
    <w:rsid w:val="00C0159D"/>
    <w:rsid w:val="00C0230F"/>
    <w:rsid w:val="00C0401F"/>
    <w:rsid w:val="00C073E4"/>
    <w:rsid w:val="00C101EB"/>
    <w:rsid w:val="00C12135"/>
    <w:rsid w:val="00C12A92"/>
    <w:rsid w:val="00C13A3E"/>
    <w:rsid w:val="00C1449E"/>
    <w:rsid w:val="00C16D01"/>
    <w:rsid w:val="00C1744B"/>
    <w:rsid w:val="00C1781D"/>
    <w:rsid w:val="00C1799A"/>
    <w:rsid w:val="00C20830"/>
    <w:rsid w:val="00C20FBF"/>
    <w:rsid w:val="00C21C95"/>
    <w:rsid w:val="00C23F7E"/>
    <w:rsid w:val="00C24913"/>
    <w:rsid w:val="00C24C61"/>
    <w:rsid w:val="00C26F6D"/>
    <w:rsid w:val="00C32237"/>
    <w:rsid w:val="00C33AC5"/>
    <w:rsid w:val="00C34582"/>
    <w:rsid w:val="00C354AB"/>
    <w:rsid w:val="00C37CCC"/>
    <w:rsid w:val="00C41184"/>
    <w:rsid w:val="00C41625"/>
    <w:rsid w:val="00C41EC6"/>
    <w:rsid w:val="00C420B5"/>
    <w:rsid w:val="00C42187"/>
    <w:rsid w:val="00C435D5"/>
    <w:rsid w:val="00C44E9D"/>
    <w:rsid w:val="00C4538D"/>
    <w:rsid w:val="00C456AA"/>
    <w:rsid w:val="00C45862"/>
    <w:rsid w:val="00C45B72"/>
    <w:rsid w:val="00C46453"/>
    <w:rsid w:val="00C4736F"/>
    <w:rsid w:val="00C47648"/>
    <w:rsid w:val="00C50884"/>
    <w:rsid w:val="00C51BE8"/>
    <w:rsid w:val="00C530AA"/>
    <w:rsid w:val="00C54323"/>
    <w:rsid w:val="00C550CB"/>
    <w:rsid w:val="00C555D4"/>
    <w:rsid w:val="00C56838"/>
    <w:rsid w:val="00C569F9"/>
    <w:rsid w:val="00C56A1B"/>
    <w:rsid w:val="00C601CD"/>
    <w:rsid w:val="00C60772"/>
    <w:rsid w:val="00C60852"/>
    <w:rsid w:val="00C60BA5"/>
    <w:rsid w:val="00C623EC"/>
    <w:rsid w:val="00C63529"/>
    <w:rsid w:val="00C63CBE"/>
    <w:rsid w:val="00C64290"/>
    <w:rsid w:val="00C65587"/>
    <w:rsid w:val="00C660EE"/>
    <w:rsid w:val="00C663FA"/>
    <w:rsid w:val="00C66994"/>
    <w:rsid w:val="00C70861"/>
    <w:rsid w:val="00C71124"/>
    <w:rsid w:val="00C72920"/>
    <w:rsid w:val="00C747C8"/>
    <w:rsid w:val="00C7637F"/>
    <w:rsid w:val="00C76DAF"/>
    <w:rsid w:val="00C80B29"/>
    <w:rsid w:val="00C80BF1"/>
    <w:rsid w:val="00C81406"/>
    <w:rsid w:val="00C82F8C"/>
    <w:rsid w:val="00C836B4"/>
    <w:rsid w:val="00C852E2"/>
    <w:rsid w:val="00C85770"/>
    <w:rsid w:val="00C857BB"/>
    <w:rsid w:val="00C864CB"/>
    <w:rsid w:val="00C8659A"/>
    <w:rsid w:val="00C86B1C"/>
    <w:rsid w:val="00C873E9"/>
    <w:rsid w:val="00C879B9"/>
    <w:rsid w:val="00C92969"/>
    <w:rsid w:val="00C92A10"/>
    <w:rsid w:val="00C95420"/>
    <w:rsid w:val="00C9573D"/>
    <w:rsid w:val="00C95B63"/>
    <w:rsid w:val="00C96AE2"/>
    <w:rsid w:val="00C97105"/>
    <w:rsid w:val="00C97434"/>
    <w:rsid w:val="00CA0053"/>
    <w:rsid w:val="00CA04A6"/>
    <w:rsid w:val="00CA092D"/>
    <w:rsid w:val="00CA0DA6"/>
    <w:rsid w:val="00CA195F"/>
    <w:rsid w:val="00CA1F39"/>
    <w:rsid w:val="00CA2DD6"/>
    <w:rsid w:val="00CA40D7"/>
    <w:rsid w:val="00CA54B5"/>
    <w:rsid w:val="00CA6E7E"/>
    <w:rsid w:val="00CA7A36"/>
    <w:rsid w:val="00CB177B"/>
    <w:rsid w:val="00CB1FCC"/>
    <w:rsid w:val="00CB2FD2"/>
    <w:rsid w:val="00CB528D"/>
    <w:rsid w:val="00CC06DB"/>
    <w:rsid w:val="00CC0D00"/>
    <w:rsid w:val="00CC1295"/>
    <w:rsid w:val="00CC1953"/>
    <w:rsid w:val="00CC3B6C"/>
    <w:rsid w:val="00CC4E0A"/>
    <w:rsid w:val="00CC5B15"/>
    <w:rsid w:val="00CC5BDC"/>
    <w:rsid w:val="00CC6363"/>
    <w:rsid w:val="00CC7178"/>
    <w:rsid w:val="00CC7D0C"/>
    <w:rsid w:val="00CD010C"/>
    <w:rsid w:val="00CD119D"/>
    <w:rsid w:val="00CD1605"/>
    <w:rsid w:val="00CD2202"/>
    <w:rsid w:val="00CD23C8"/>
    <w:rsid w:val="00CD35FA"/>
    <w:rsid w:val="00CD3B56"/>
    <w:rsid w:val="00CD4C4A"/>
    <w:rsid w:val="00CD5DED"/>
    <w:rsid w:val="00CD5F6A"/>
    <w:rsid w:val="00CD63EA"/>
    <w:rsid w:val="00CD6926"/>
    <w:rsid w:val="00CD735B"/>
    <w:rsid w:val="00CE1472"/>
    <w:rsid w:val="00CE240C"/>
    <w:rsid w:val="00CE3484"/>
    <w:rsid w:val="00CE44C7"/>
    <w:rsid w:val="00CE4529"/>
    <w:rsid w:val="00CE5B35"/>
    <w:rsid w:val="00CE5F88"/>
    <w:rsid w:val="00CF02C5"/>
    <w:rsid w:val="00CF0E85"/>
    <w:rsid w:val="00CF1028"/>
    <w:rsid w:val="00CF2361"/>
    <w:rsid w:val="00CF3C9F"/>
    <w:rsid w:val="00CF414C"/>
    <w:rsid w:val="00CF5A10"/>
    <w:rsid w:val="00CF5DBA"/>
    <w:rsid w:val="00CF7E46"/>
    <w:rsid w:val="00D002B8"/>
    <w:rsid w:val="00D003D8"/>
    <w:rsid w:val="00D00BBD"/>
    <w:rsid w:val="00D00C39"/>
    <w:rsid w:val="00D00C7B"/>
    <w:rsid w:val="00D02621"/>
    <w:rsid w:val="00D02726"/>
    <w:rsid w:val="00D05A9A"/>
    <w:rsid w:val="00D0617D"/>
    <w:rsid w:val="00D06296"/>
    <w:rsid w:val="00D06F4F"/>
    <w:rsid w:val="00D0791B"/>
    <w:rsid w:val="00D1160A"/>
    <w:rsid w:val="00D11AB9"/>
    <w:rsid w:val="00D12A3A"/>
    <w:rsid w:val="00D1312E"/>
    <w:rsid w:val="00D1313F"/>
    <w:rsid w:val="00D13AC3"/>
    <w:rsid w:val="00D13D96"/>
    <w:rsid w:val="00D13E50"/>
    <w:rsid w:val="00D14020"/>
    <w:rsid w:val="00D15249"/>
    <w:rsid w:val="00D1590C"/>
    <w:rsid w:val="00D15C9F"/>
    <w:rsid w:val="00D16023"/>
    <w:rsid w:val="00D160F7"/>
    <w:rsid w:val="00D17926"/>
    <w:rsid w:val="00D2059E"/>
    <w:rsid w:val="00D21642"/>
    <w:rsid w:val="00D23BD9"/>
    <w:rsid w:val="00D254B8"/>
    <w:rsid w:val="00D2573C"/>
    <w:rsid w:val="00D25F70"/>
    <w:rsid w:val="00D26570"/>
    <w:rsid w:val="00D265BE"/>
    <w:rsid w:val="00D26B74"/>
    <w:rsid w:val="00D26BFA"/>
    <w:rsid w:val="00D3128C"/>
    <w:rsid w:val="00D33D7D"/>
    <w:rsid w:val="00D349A7"/>
    <w:rsid w:val="00D35812"/>
    <w:rsid w:val="00D36854"/>
    <w:rsid w:val="00D36D6C"/>
    <w:rsid w:val="00D37249"/>
    <w:rsid w:val="00D40946"/>
    <w:rsid w:val="00D4224B"/>
    <w:rsid w:val="00D42F84"/>
    <w:rsid w:val="00D43258"/>
    <w:rsid w:val="00D44712"/>
    <w:rsid w:val="00D458F2"/>
    <w:rsid w:val="00D45A4C"/>
    <w:rsid w:val="00D45AE9"/>
    <w:rsid w:val="00D46B04"/>
    <w:rsid w:val="00D46CF9"/>
    <w:rsid w:val="00D46F28"/>
    <w:rsid w:val="00D47097"/>
    <w:rsid w:val="00D50FE9"/>
    <w:rsid w:val="00D513B6"/>
    <w:rsid w:val="00D51D04"/>
    <w:rsid w:val="00D51FE7"/>
    <w:rsid w:val="00D5217A"/>
    <w:rsid w:val="00D5262C"/>
    <w:rsid w:val="00D52D4F"/>
    <w:rsid w:val="00D53B3A"/>
    <w:rsid w:val="00D5525D"/>
    <w:rsid w:val="00D561EF"/>
    <w:rsid w:val="00D56A29"/>
    <w:rsid w:val="00D57E1D"/>
    <w:rsid w:val="00D6008F"/>
    <w:rsid w:val="00D623D7"/>
    <w:rsid w:val="00D624EB"/>
    <w:rsid w:val="00D62519"/>
    <w:rsid w:val="00D625F3"/>
    <w:rsid w:val="00D6295E"/>
    <w:rsid w:val="00D63092"/>
    <w:rsid w:val="00D6523C"/>
    <w:rsid w:val="00D65268"/>
    <w:rsid w:val="00D66317"/>
    <w:rsid w:val="00D66574"/>
    <w:rsid w:val="00D66DC9"/>
    <w:rsid w:val="00D67314"/>
    <w:rsid w:val="00D67EA2"/>
    <w:rsid w:val="00D7063C"/>
    <w:rsid w:val="00D7241C"/>
    <w:rsid w:val="00D72B51"/>
    <w:rsid w:val="00D72D7D"/>
    <w:rsid w:val="00D73ABE"/>
    <w:rsid w:val="00D747B5"/>
    <w:rsid w:val="00D767FF"/>
    <w:rsid w:val="00D76DD3"/>
    <w:rsid w:val="00D801AE"/>
    <w:rsid w:val="00D80726"/>
    <w:rsid w:val="00D80737"/>
    <w:rsid w:val="00D80C87"/>
    <w:rsid w:val="00D8141D"/>
    <w:rsid w:val="00D81BD9"/>
    <w:rsid w:val="00D81E7D"/>
    <w:rsid w:val="00D823C5"/>
    <w:rsid w:val="00D82987"/>
    <w:rsid w:val="00D82DCC"/>
    <w:rsid w:val="00D83929"/>
    <w:rsid w:val="00D84438"/>
    <w:rsid w:val="00D850C5"/>
    <w:rsid w:val="00D85D0E"/>
    <w:rsid w:val="00D86E30"/>
    <w:rsid w:val="00D86E48"/>
    <w:rsid w:val="00D8731D"/>
    <w:rsid w:val="00D9087B"/>
    <w:rsid w:val="00D90901"/>
    <w:rsid w:val="00D909DB"/>
    <w:rsid w:val="00D91B40"/>
    <w:rsid w:val="00D927E9"/>
    <w:rsid w:val="00D92CD6"/>
    <w:rsid w:val="00D94634"/>
    <w:rsid w:val="00D96315"/>
    <w:rsid w:val="00D9654A"/>
    <w:rsid w:val="00D97051"/>
    <w:rsid w:val="00DA0318"/>
    <w:rsid w:val="00DA051A"/>
    <w:rsid w:val="00DA108F"/>
    <w:rsid w:val="00DA2B6E"/>
    <w:rsid w:val="00DA57F2"/>
    <w:rsid w:val="00DA5950"/>
    <w:rsid w:val="00DA5B3C"/>
    <w:rsid w:val="00DA683F"/>
    <w:rsid w:val="00DA71CE"/>
    <w:rsid w:val="00DB0DC2"/>
    <w:rsid w:val="00DB13E3"/>
    <w:rsid w:val="00DB276F"/>
    <w:rsid w:val="00DB48CC"/>
    <w:rsid w:val="00DB557A"/>
    <w:rsid w:val="00DB7A57"/>
    <w:rsid w:val="00DC0395"/>
    <w:rsid w:val="00DC0C09"/>
    <w:rsid w:val="00DC11AD"/>
    <w:rsid w:val="00DC4450"/>
    <w:rsid w:val="00DC51BE"/>
    <w:rsid w:val="00DC7613"/>
    <w:rsid w:val="00DC7A81"/>
    <w:rsid w:val="00DC7DE3"/>
    <w:rsid w:val="00DC7F34"/>
    <w:rsid w:val="00DD0F35"/>
    <w:rsid w:val="00DD11E2"/>
    <w:rsid w:val="00DD182C"/>
    <w:rsid w:val="00DD1E0A"/>
    <w:rsid w:val="00DD273B"/>
    <w:rsid w:val="00DD3E95"/>
    <w:rsid w:val="00DD4090"/>
    <w:rsid w:val="00DD499E"/>
    <w:rsid w:val="00DD4A1F"/>
    <w:rsid w:val="00DD4FDD"/>
    <w:rsid w:val="00DD5C44"/>
    <w:rsid w:val="00DD5F7A"/>
    <w:rsid w:val="00DD63F5"/>
    <w:rsid w:val="00DD7389"/>
    <w:rsid w:val="00DE12B2"/>
    <w:rsid w:val="00DE1946"/>
    <w:rsid w:val="00DE203A"/>
    <w:rsid w:val="00DE2343"/>
    <w:rsid w:val="00DE3367"/>
    <w:rsid w:val="00DE3E1C"/>
    <w:rsid w:val="00DE3F60"/>
    <w:rsid w:val="00DE6E1A"/>
    <w:rsid w:val="00DE7DFE"/>
    <w:rsid w:val="00DE7E27"/>
    <w:rsid w:val="00DF0610"/>
    <w:rsid w:val="00DF0D1C"/>
    <w:rsid w:val="00DF1843"/>
    <w:rsid w:val="00DF23AF"/>
    <w:rsid w:val="00DF3F97"/>
    <w:rsid w:val="00DF4809"/>
    <w:rsid w:val="00DF4E12"/>
    <w:rsid w:val="00DF5E43"/>
    <w:rsid w:val="00DF63C6"/>
    <w:rsid w:val="00DF6DDD"/>
    <w:rsid w:val="00E000A0"/>
    <w:rsid w:val="00E007FE"/>
    <w:rsid w:val="00E00BB0"/>
    <w:rsid w:val="00E018C7"/>
    <w:rsid w:val="00E032E2"/>
    <w:rsid w:val="00E036E7"/>
    <w:rsid w:val="00E03C6D"/>
    <w:rsid w:val="00E044C7"/>
    <w:rsid w:val="00E07373"/>
    <w:rsid w:val="00E10EBC"/>
    <w:rsid w:val="00E11DEB"/>
    <w:rsid w:val="00E135F1"/>
    <w:rsid w:val="00E137B4"/>
    <w:rsid w:val="00E13A71"/>
    <w:rsid w:val="00E144C3"/>
    <w:rsid w:val="00E145EE"/>
    <w:rsid w:val="00E15427"/>
    <w:rsid w:val="00E15CB2"/>
    <w:rsid w:val="00E16295"/>
    <w:rsid w:val="00E1678E"/>
    <w:rsid w:val="00E2102F"/>
    <w:rsid w:val="00E21626"/>
    <w:rsid w:val="00E21F6B"/>
    <w:rsid w:val="00E2252E"/>
    <w:rsid w:val="00E23318"/>
    <w:rsid w:val="00E2535E"/>
    <w:rsid w:val="00E25C17"/>
    <w:rsid w:val="00E27981"/>
    <w:rsid w:val="00E3008D"/>
    <w:rsid w:val="00E30F4A"/>
    <w:rsid w:val="00E34907"/>
    <w:rsid w:val="00E34A38"/>
    <w:rsid w:val="00E357F8"/>
    <w:rsid w:val="00E37191"/>
    <w:rsid w:val="00E37438"/>
    <w:rsid w:val="00E40000"/>
    <w:rsid w:val="00E41379"/>
    <w:rsid w:val="00E414FF"/>
    <w:rsid w:val="00E42348"/>
    <w:rsid w:val="00E43D1F"/>
    <w:rsid w:val="00E454D0"/>
    <w:rsid w:val="00E4625B"/>
    <w:rsid w:val="00E46E3E"/>
    <w:rsid w:val="00E479A8"/>
    <w:rsid w:val="00E47AE0"/>
    <w:rsid w:val="00E500E1"/>
    <w:rsid w:val="00E5167F"/>
    <w:rsid w:val="00E534C6"/>
    <w:rsid w:val="00E542F6"/>
    <w:rsid w:val="00E550CC"/>
    <w:rsid w:val="00E5554E"/>
    <w:rsid w:val="00E565C5"/>
    <w:rsid w:val="00E56EDB"/>
    <w:rsid w:val="00E57C56"/>
    <w:rsid w:val="00E57ECE"/>
    <w:rsid w:val="00E613AF"/>
    <w:rsid w:val="00E61623"/>
    <w:rsid w:val="00E62A7B"/>
    <w:rsid w:val="00E65828"/>
    <w:rsid w:val="00E66319"/>
    <w:rsid w:val="00E66A3C"/>
    <w:rsid w:val="00E66FB6"/>
    <w:rsid w:val="00E67860"/>
    <w:rsid w:val="00E70610"/>
    <w:rsid w:val="00E71DA7"/>
    <w:rsid w:val="00E71FDA"/>
    <w:rsid w:val="00E73852"/>
    <w:rsid w:val="00E74170"/>
    <w:rsid w:val="00E74478"/>
    <w:rsid w:val="00E7493B"/>
    <w:rsid w:val="00E74CE8"/>
    <w:rsid w:val="00E76E58"/>
    <w:rsid w:val="00E772EC"/>
    <w:rsid w:val="00E81A85"/>
    <w:rsid w:val="00E825DA"/>
    <w:rsid w:val="00E844E4"/>
    <w:rsid w:val="00E90084"/>
    <w:rsid w:val="00E935C7"/>
    <w:rsid w:val="00E939DB"/>
    <w:rsid w:val="00E93B58"/>
    <w:rsid w:val="00E93D11"/>
    <w:rsid w:val="00E9452E"/>
    <w:rsid w:val="00E9463C"/>
    <w:rsid w:val="00E95219"/>
    <w:rsid w:val="00E9549D"/>
    <w:rsid w:val="00E95661"/>
    <w:rsid w:val="00E95872"/>
    <w:rsid w:val="00EA0204"/>
    <w:rsid w:val="00EA06B9"/>
    <w:rsid w:val="00EA08F1"/>
    <w:rsid w:val="00EA0BDB"/>
    <w:rsid w:val="00EA1BBA"/>
    <w:rsid w:val="00EA2B1B"/>
    <w:rsid w:val="00EA2CF1"/>
    <w:rsid w:val="00EA4277"/>
    <w:rsid w:val="00EA5664"/>
    <w:rsid w:val="00EA58C9"/>
    <w:rsid w:val="00EA64D1"/>
    <w:rsid w:val="00EA6D9B"/>
    <w:rsid w:val="00EA6ED7"/>
    <w:rsid w:val="00EA6F03"/>
    <w:rsid w:val="00EB01FD"/>
    <w:rsid w:val="00EB0C99"/>
    <w:rsid w:val="00EB163B"/>
    <w:rsid w:val="00EB2279"/>
    <w:rsid w:val="00EB232C"/>
    <w:rsid w:val="00EB6429"/>
    <w:rsid w:val="00EC0FFB"/>
    <w:rsid w:val="00EC1962"/>
    <w:rsid w:val="00EC3485"/>
    <w:rsid w:val="00EC3593"/>
    <w:rsid w:val="00EC3B6C"/>
    <w:rsid w:val="00EC4223"/>
    <w:rsid w:val="00EC4AC4"/>
    <w:rsid w:val="00EC5218"/>
    <w:rsid w:val="00EC55E9"/>
    <w:rsid w:val="00EC60AF"/>
    <w:rsid w:val="00EC62C9"/>
    <w:rsid w:val="00EC6F4D"/>
    <w:rsid w:val="00EC727E"/>
    <w:rsid w:val="00ED00EB"/>
    <w:rsid w:val="00ED0120"/>
    <w:rsid w:val="00ED17FB"/>
    <w:rsid w:val="00ED24C9"/>
    <w:rsid w:val="00ED274B"/>
    <w:rsid w:val="00ED2E28"/>
    <w:rsid w:val="00ED3D49"/>
    <w:rsid w:val="00ED49B3"/>
    <w:rsid w:val="00ED5FF7"/>
    <w:rsid w:val="00ED7868"/>
    <w:rsid w:val="00EE0FD2"/>
    <w:rsid w:val="00EE145D"/>
    <w:rsid w:val="00EE28F2"/>
    <w:rsid w:val="00EE54D7"/>
    <w:rsid w:val="00EE641D"/>
    <w:rsid w:val="00EE786E"/>
    <w:rsid w:val="00EF053A"/>
    <w:rsid w:val="00EF14B4"/>
    <w:rsid w:val="00EF1D1A"/>
    <w:rsid w:val="00EF1D38"/>
    <w:rsid w:val="00EF3255"/>
    <w:rsid w:val="00EF3EDA"/>
    <w:rsid w:val="00EF4CDF"/>
    <w:rsid w:val="00EF5464"/>
    <w:rsid w:val="00EF70A9"/>
    <w:rsid w:val="00EF76E0"/>
    <w:rsid w:val="00F000AF"/>
    <w:rsid w:val="00F0048C"/>
    <w:rsid w:val="00F00AFB"/>
    <w:rsid w:val="00F01FBF"/>
    <w:rsid w:val="00F024D7"/>
    <w:rsid w:val="00F030FC"/>
    <w:rsid w:val="00F039C7"/>
    <w:rsid w:val="00F04271"/>
    <w:rsid w:val="00F052C7"/>
    <w:rsid w:val="00F0581A"/>
    <w:rsid w:val="00F07BD3"/>
    <w:rsid w:val="00F109FA"/>
    <w:rsid w:val="00F10DCF"/>
    <w:rsid w:val="00F11E33"/>
    <w:rsid w:val="00F11EA6"/>
    <w:rsid w:val="00F12AD0"/>
    <w:rsid w:val="00F12F56"/>
    <w:rsid w:val="00F135C0"/>
    <w:rsid w:val="00F14888"/>
    <w:rsid w:val="00F152CE"/>
    <w:rsid w:val="00F15981"/>
    <w:rsid w:val="00F20B27"/>
    <w:rsid w:val="00F21633"/>
    <w:rsid w:val="00F21D18"/>
    <w:rsid w:val="00F2202E"/>
    <w:rsid w:val="00F22608"/>
    <w:rsid w:val="00F242B4"/>
    <w:rsid w:val="00F24417"/>
    <w:rsid w:val="00F24AA0"/>
    <w:rsid w:val="00F261FD"/>
    <w:rsid w:val="00F26C11"/>
    <w:rsid w:val="00F27707"/>
    <w:rsid w:val="00F27971"/>
    <w:rsid w:val="00F27CC7"/>
    <w:rsid w:val="00F30154"/>
    <w:rsid w:val="00F30F33"/>
    <w:rsid w:val="00F313FF"/>
    <w:rsid w:val="00F31620"/>
    <w:rsid w:val="00F3184C"/>
    <w:rsid w:val="00F31B6B"/>
    <w:rsid w:val="00F321BA"/>
    <w:rsid w:val="00F32D2B"/>
    <w:rsid w:val="00F3356D"/>
    <w:rsid w:val="00F33B0C"/>
    <w:rsid w:val="00F34109"/>
    <w:rsid w:val="00F34B6B"/>
    <w:rsid w:val="00F362F2"/>
    <w:rsid w:val="00F366F3"/>
    <w:rsid w:val="00F36AFB"/>
    <w:rsid w:val="00F37BA7"/>
    <w:rsid w:val="00F40ACF"/>
    <w:rsid w:val="00F41EA4"/>
    <w:rsid w:val="00F43492"/>
    <w:rsid w:val="00F43B52"/>
    <w:rsid w:val="00F45221"/>
    <w:rsid w:val="00F4544C"/>
    <w:rsid w:val="00F45A18"/>
    <w:rsid w:val="00F45DA5"/>
    <w:rsid w:val="00F4633D"/>
    <w:rsid w:val="00F479B0"/>
    <w:rsid w:val="00F52597"/>
    <w:rsid w:val="00F53555"/>
    <w:rsid w:val="00F53DD0"/>
    <w:rsid w:val="00F5415F"/>
    <w:rsid w:val="00F56E2A"/>
    <w:rsid w:val="00F60E9E"/>
    <w:rsid w:val="00F61F73"/>
    <w:rsid w:val="00F62AAD"/>
    <w:rsid w:val="00F62C8C"/>
    <w:rsid w:val="00F6303C"/>
    <w:rsid w:val="00F63E6B"/>
    <w:rsid w:val="00F63FC9"/>
    <w:rsid w:val="00F648FE"/>
    <w:rsid w:val="00F655F7"/>
    <w:rsid w:val="00F65912"/>
    <w:rsid w:val="00F67597"/>
    <w:rsid w:val="00F679AD"/>
    <w:rsid w:val="00F73670"/>
    <w:rsid w:val="00F74421"/>
    <w:rsid w:val="00F748B3"/>
    <w:rsid w:val="00F74C51"/>
    <w:rsid w:val="00F757A2"/>
    <w:rsid w:val="00F835E2"/>
    <w:rsid w:val="00F8572F"/>
    <w:rsid w:val="00F8665D"/>
    <w:rsid w:val="00F86E16"/>
    <w:rsid w:val="00F86FA2"/>
    <w:rsid w:val="00F90244"/>
    <w:rsid w:val="00F904E9"/>
    <w:rsid w:val="00F905B0"/>
    <w:rsid w:val="00F91BDF"/>
    <w:rsid w:val="00F92065"/>
    <w:rsid w:val="00F93198"/>
    <w:rsid w:val="00F934E6"/>
    <w:rsid w:val="00F953D3"/>
    <w:rsid w:val="00F95917"/>
    <w:rsid w:val="00F978BD"/>
    <w:rsid w:val="00FA09E4"/>
    <w:rsid w:val="00FA1227"/>
    <w:rsid w:val="00FA36A5"/>
    <w:rsid w:val="00FA3E21"/>
    <w:rsid w:val="00FA3EE2"/>
    <w:rsid w:val="00FA41C6"/>
    <w:rsid w:val="00FA470C"/>
    <w:rsid w:val="00FA561C"/>
    <w:rsid w:val="00FA5FA1"/>
    <w:rsid w:val="00FA687E"/>
    <w:rsid w:val="00FA76A1"/>
    <w:rsid w:val="00FB00A9"/>
    <w:rsid w:val="00FB0968"/>
    <w:rsid w:val="00FB17E5"/>
    <w:rsid w:val="00FB2366"/>
    <w:rsid w:val="00FB32FF"/>
    <w:rsid w:val="00FB3A1F"/>
    <w:rsid w:val="00FB4B04"/>
    <w:rsid w:val="00FB4D57"/>
    <w:rsid w:val="00FB5AD5"/>
    <w:rsid w:val="00FB69B8"/>
    <w:rsid w:val="00FB7828"/>
    <w:rsid w:val="00FB7BA4"/>
    <w:rsid w:val="00FC1768"/>
    <w:rsid w:val="00FC198F"/>
    <w:rsid w:val="00FC1FE1"/>
    <w:rsid w:val="00FC2ED5"/>
    <w:rsid w:val="00FC39C7"/>
    <w:rsid w:val="00FC42FC"/>
    <w:rsid w:val="00FC4714"/>
    <w:rsid w:val="00FC69E4"/>
    <w:rsid w:val="00FC6E8F"/>
    <w:rsid w:val="00FC71FB"/>
    <w:rsid w:val="00FD002F"/>
    <w:rsid w:val="00FD04EA"/>
    <w:rsid w:val="00FD0EC3"/>
    <w:rsid w:val="00FD153F"/>
    <w:rsid w:val="00FD16C3"/>
    <w:rsid w:val="00FD2493"/>
    <w:rsid w:val="00FD2522"/>
    <w:rsid w:val="00FD595A"/>
    <w:rsid w:val="00FD6CAD"/>
    <w:rsid w:val="00FE003E"/>
    <w:rsid w:val="00FE08D4"/>
    <w:rsid w:val="00FE16C7"/>
    <w:rsid w:val="00FE264A"/>
    <w:rsid w:val="00FE27F8"/>
    <w:rsid w:val="00FE5769"/>
    <w:rsid w:val="00FE58EF"/>
    <w:rsid w:val="00FE645F"/>
    <w:rsid w:val="00FE682A"/>
    <w:rsid w:val="00FF20E0"/>
    <w:rsid w:val="00FF47E8"/>
    <w:rsid w:val="00FF4E12"/>
    <w:rsid w:val="00FF509B"/>
    <w:rsid w:val="00FF6593"/>
    <w:rsid w:val="00FF75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3F81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AA9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B22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22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2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24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B224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24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B2240"/>
    <w:rPr>
      <w:rFonts w:ascii="Times New Roman" w:hAnsi="Times New Roman"/>
      <w:sz w:val="18"/>
      <w:szCs w:val="18"/>
    </w:rPr>
  </w:style>
  <w:style w:type="paragraph" w:styleId="Revision">
    <w:name w:val="Revision"/>
    <w:hidden/>
    <w:uiPriority w:val="99"/>
    <w:semiHidden/>
    <w:rsid w:val="00CE1472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71B0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1B00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71B0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1B00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1481E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uworddic">
    <w:name w:val="u_word_dic"/>
    <w:basedOn w:val="DefaultParagraphFont"/>
    <w:rsid w:val="00DA0318"/>
  </w:style>
  <w:style w:type="character" w:customStyle="1" w:styleId="reference-num-txt1">
    <w:name w:val="reference-num-txt1"/>
    <w:basedOn w:val="DefaultParagraphFont"/>
    <w:rsid w:val="00C435D5"/>
    <w:rPr>
      <w:rFonts w:ascii="Arial" w:hAnsi="Arial" w:cs="Arial" w:hint="default"/>
      <w:vanish w:val="0"/>
      <w:webHidden w:val="0"/>
      <w:specVanish w:val="0"/>
    </w:rPr>
  </w:style>
  <w:style w:type="paragraph" w:customStyle="1" w:styleId="MDPI16affiliation">
    <w:name w:val="MDPI_1.6_affiliation"/>
    <w:basedOn w:val="Normal"/>
    <w:qFormat/>
    <w:rsid w:val="00F362F2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F362F2"/>
    <w:rPr>
      <w:color w:val="0563C1"/>
      <w:u w:val="single"/>
    </w:rPr>
  </w:style>
  <w:style w:type="paragraph" w:customStyle="1" w:styleId="a">
    <w:name w:val="바탕글"/>
    <w:basedOn w:val="Normal"/>
    <w:rsid w:val="002A6663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paragraph" w:customStyle="1" w:styleId="Authornames">
    <w:name w:val="Author names"/>
    <w:basedOn w:val="Normal"/>
    <w:next w:val="Normal"/>
    <w:qFormat/>
    <w:rsid w:val="00C1744B"/>
    <w:pPr>
      <w:spacing w:before="240" w:line="360" w:lineRule="auto"/>
    </w:pPr>
    <w:rPr>
      <w:rFonts w:ascii="Times New Roman" w:hAnsi="Times New Roman"/>
      <w:sz w:val="28"/>
      <w:lang w:val="en-GB" w:eastAsia="en-GB"/>
    </w:rPr>
  </w:style>
  <w:style w:type="paragraph" w:customStyle="1" w:styleId="Abstract">
    <w:name w:val="Abstract"/>
    <w:basedOn w:val="Normal"/>
    <w:next w:val="Normal"/>
    <w:qFormat/>
    <w:rsid w:val="00F00AFB"/>
    <w:pPr>
      <w:spacing w:before="360" w:after="300" w:line="360" w:lineRule="auto"/>
      <w:ind w:left="720" w:right="567"/>
    </w:pPr>
    <w:rPr>
      <w:rFonts w:ascii="Times New Roman" w:hAnsi="Times New Roman"/>
      <w:sz w:val="22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3E6F9C"/>
  </w:style>
  <w:style w:type="character" w:customStyle="1" w:styleId="details2">
    <w:name w:val="details2"/>
    <w:basedOn w:val="DefaultParagraphFont"/>
    <w:rsid w:val="00A876F0"/>
  </w:style>
  <w:style w:type="paragraph" w:styleId="ListParagraph">
    <w:name w:val="List Paragraph"/>
    <w:basedOn w:val="Normal"/>
    <w:uiPriority w:val="34"/>
    <w:qFormat/>
    <w:rsid w:val="00A6729E"/>
    <w:pPr>
      <w:ind w:leftChars="400" w:left="800"/>
    </w:pPr>
  </w:style>
  <w:style w:type="paragraph" w:customStyle="1" w:styleId="Default">
    <w:name w:val="Default"/>
    <w:rsid w:val="00AB009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B0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51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6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1530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6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689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1228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399300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99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2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7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03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9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703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9655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80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407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5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44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8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61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6138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45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3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13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6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8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7" w:color="D5D5D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4585707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65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28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23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477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1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7" w:color="D5D5D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24251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9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1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3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44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705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28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910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648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6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514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590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034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377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73830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40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007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96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97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190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0408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29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292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6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18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23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77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702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747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257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78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542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299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869346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49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86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39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1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971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9022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7258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630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0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2853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6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969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94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55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79568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18898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04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57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63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631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7" w:color="D5D5D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6833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040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9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61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2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89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7" w:color="D5D5D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26884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0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348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7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8631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077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443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645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472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1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06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263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1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530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7" w:color="D5D5D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219454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7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895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4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16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93084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68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63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566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4645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259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1502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90859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3173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9867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48247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13177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82221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46486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62722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03939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9820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82191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314291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48846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59859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102100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3403107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062523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79315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19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5120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794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4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180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50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038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291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455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2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6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90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6290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7" w:color="D5D5D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90073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39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348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1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43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668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1435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954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584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7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00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3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2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46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814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786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65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40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29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92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7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37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02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14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7301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4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0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8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073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2491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650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463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2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82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0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635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478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790342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1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5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3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87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2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59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601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3476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8484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42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80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62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5584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380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022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062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735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0834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3507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35132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16363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1777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74346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819804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794202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29394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46283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68786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05305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5249734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0204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4537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5871222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284697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074083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490536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96758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8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8281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09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836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8450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083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028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10853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9265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9721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08013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59295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5294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61499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251789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23372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6334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297991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30440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668036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42310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3021550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32439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3201385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423180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272104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4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15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8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7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83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614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7" w:color="D5D5D5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112172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42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38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36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85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243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60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0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93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99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59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299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3516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D5D5D5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79720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8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47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7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829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10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461868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1256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0268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2326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851114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98045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6047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6703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0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17827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1709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65819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20206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BA850-91C2-49DB-8615-D347883EFF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7-11T02:48:00Z</dcterms:created>
  <dcterms:modified xsi:type="dcterms:W3CDTF">2022-10-17T13:03:00Z</dcterms:modified>
</cp:coreProperties>
</file>